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59EA5" w14:textId="5C099110" w:rsidR="0010677F" w:rsidRPr="00C15E0B" w:rsidRDefault="0010677F" w:rsidP="0010677F">
      <w:pPr>
        <w:rPr>
          <w:rFonts w:ascii="Times New Roman" w:hAnsi="Times New Roman"/>
          <w:b/>
          <w:sz w:val="28"/>
          <w:szCs w:val="24"/>
        </w:rPr>
      </w:pPr>
      <w:r w:rsidRPr="004C429A">
        <w:rPr>
          <w:rFonts w:ascii="Times New Roman" w:hAnsi="Times New Roman"/>
          <w:b/>
          <w:sz w:val="28"/>
          <w:szCs w:val="24"/>
        </w:rPr>
        <w:t xml:space="preserve">Table S1. </w:t>
      </w:r>
      <w:r w:rsidR="00165093" w:rsidRPr="00165093">
        <w:rPr>
          <w:rFonts w:ascii="Times New Roman" w:hAnsi="Times New Roman"/>
          <w:b/>
          <w:sz w:val="28"/>
          <w:szCs w:val="24"/>
        </w:rPr>
        <w:t>Statistical significance of results summarized in Figure 2A.</w:t>
      </w:r>
    </w:p>
    <w:p w14:paraId="56BD52FC" w14:textId="77777777" w:rsidR="0010677F" w:rsidRPr="004C429A" w:rsidRDefault="0010677F" w:rsidP="0010677F">
      <w:pPr>
        <w:spacing w:line="280" w:lineRule="exact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 xml:space="preserve">                                   </w:t>
      </w: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5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1180"/>
      </w:tblGrid>
      <w:tr w:rsidR="0010677F" w:rsidRPr="004C429A" w14:paraId="62F2D2E4" w14:textId="77777777" w:rsidTr="003C035E">
        <w:trPr>
          <w:trHeight w:val="28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386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BDB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8E9B681" w14:textId="77777777" w:rsidTr="003C035E">
        <w:trPr>
          <w:trHeight w:val="28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96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D54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600BCF0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29F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313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624E30F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D09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E7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5115F6F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E27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7DA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B93A228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BF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9D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093B7E3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A18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216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1E42D58" w14:textId="77777777" w:rsidTr="003C035E">
        <w:trPr>
          <w:trHeight w:val="28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DC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93B3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6C1FDC5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16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EE1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8FB48A5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29B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2C18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07C95CB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71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17A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37C360E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69BB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4B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C7B0FF2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50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EA9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DA88C45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36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07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87A405A" w14:textId="77777777" w:rsidTr="003C035E">
        <w:trPr>
          <w:trHeight w:val="36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7E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5A9E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FE3A4EC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E8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274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A4C351E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A73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2D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C68E4EB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AE6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2F1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D755581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C25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9F1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95C3052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D2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E22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88647BD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7E8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902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F6E29AD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AB8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59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922537B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9D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B1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14F054E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A6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069A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FAAD1B2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67E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B7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323BE08A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A19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227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C540917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70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A5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31181BE" w14:textId="77777777" w:rsidTr="003C035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7DA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E96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11AB3C9A" w14:textId="77777777" w:rsidR="0010677F" w:rsidRPr="004C429A" w:rsidRDefault="0010677F" w:rsidP="0010677F">
      <w:pPr>
        <w:spacing w:line="280" w:lineRule="exact"/>
        <w:ind w:left="2520"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</w:p>
    <w:p w14:paraId="552CC167" w14:textId="77777777" w:rsidR="0010677F" w:rsidRPr="004C429A" w:rsidRDefault="0010677F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4C429A">
        <w:rPr>
          <w:rFonts w:ascii="Times New Roman" w:hAnsi="Times New Roman"/>
        </w:rPr>
        <w:br w:type="page"/>
      </w:r>
    </w:p>
    <w:p w14:paraId="764A31B8" w14:textId="6D854B35" w:rsidR="0010677F" w:rsidRPr="00C15E0B" w:rsidRDefault="00165093" w:rsidP="0010677F">
      <w:pPr>
        <w:rPr>
          <w:rFonts w:ascii="Times New Roman" w:hAnsi="Times New Roman"/>
          <w:b/>
          <w:sz w:val="28"/>
          <w:szCs w:val="24"/>
        </w:rPr>
      </w:pPr>
      <w:r w:rsidRPr="00165093">
        <w:rPr>
          <w:rFonts w:ascii="Times New Roman" w:hAnsi="Times New Roman"/>
          <w:b/>
          <w:sz w:val="28"/>
          <w:szCs w:val="24"/>
        </w:rPr>
        <w:lastRenderedPageBreak/>
        <w:t>Table S2. Statistical significance of results summarized in Figure 2B.</w:t>
      </w:r>
    </w:p>
    <w:p w14:paraId="35532F5D" w14:textId="77777777" w:rsidR="0010677F" w:rsidRPr="004C429A" w:rsidRDefault="0010677F" w:rsidP="0010677F">
      <w:pPr>
        <w:spacing w:line="280" w:lineRule="exact"/>
        <w:ind w:firstLineChars="1800" w:firstLine="432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53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134"/>
      </w:tblGrid>
      <w:tr w:rsidR="0010677F" w:rsidRPr="004C429A" w14:paraId="6AB5C4C3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9B3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CD7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AB583C6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52D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DEE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74ACCB1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4DE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2E79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10677F" w:rsidRPr="004C429A" w14:paraId="40B56D40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25B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0DE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24A73FD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99C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27A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437B0E1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97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74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10677F" w:rsidRPr="004C429A" w14:paraId="510B095E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283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F35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10677F" w:rsidRPr="004C429A" w14:paraId="03B0ABE1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15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5EB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B5100D0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929C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32B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F619384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D6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FE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5D45C78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28D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6E1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49272C9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66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B3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4BC80C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66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484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94CE366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FEF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20D9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2E68B2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D3C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EDB8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11E6ED2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2CE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84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1CA119C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58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03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A82B1C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525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06CD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314B5D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7D3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CE6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2AF321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A6E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B38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504C795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8E2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1F6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CD0E37A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856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F043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B9F6500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E73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50F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F022C84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0E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887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2C7F46B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3A4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38F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9A1B3CD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1CD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E1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C51B91C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47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4EB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85A403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2391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497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004EA28E" w14:textId="55D66FA1" w:rsidR="0010677F" w:rsidRPr="004C429A" w:rsidRDefault="0010677F" w:rsidP="0010677F">
      <w:pPr>
        <w:spacing w:line="280" w:lineRule="exact"/>
        <w:ind w:left="2520"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  <w:r w:rsidRPr="004C429A">
        <w:rPr>
          <w:rFonts w:ascii="Times New Roman" w:hAnsi="Times New Roman"/>
        </w:rPr>
        <w:br w:type="page"/>
      </w:r>
    </w:p>
    <w:p w14:paraId="63BED4D6" w14:textId="5B118375" w:rsidR="0010677F" w:rsidRPr="00C15E0B" w:rsidRDefault="00165093" w:rsidP="0010677F">
      <w:pPr>
        <w:rPr>
          <w:rFonts w:ascii="Times New Roman" w:hAnsi="Times New Roman"/>
          <w:b/>
          <w:sz w:val="28"/>
          <w:szCs w:val="24"/>
        </w:rPr>
      </w:pPr>
      <w:r w:rsidRPr="00165093">
        <w:rPr>
          <w:rFonts w:ascii="Times New Roman" w:hAnsi="Times New Roman"/>
          <w:b/>
          <w:sz w:val="28"/>
          <w:szCs w:val="24"/>
        </w:rPr>
        <w:lastRenderedPageBreak/>
        <w:t>Table S3. Statistical significance of results summarized in Figure 3A.</w:t>
      </w:r>
      <w:r w:rsidR="0010677F" w:rsidRPr="00C15E0B">
        <w:rPr>
          <w:rFonts w:ascii="Times New Roman" w:hAnsi="Times New Roman"/>
          <w:b/>
          <w:sz w:val="28"/>
          <w:szCs w:val="24"/>
        </w:rPr>
        <w:t xml:space="preserve">   </w:t>
      </w:r>
    </w:p>
    <w:p w14:paraId="06137728" w14:textId="77777777" w:rsidR="0010677F" w:rsidRPr="004C429A" w:rsidRDefault="0010677F" w:rsidP="0010677F">
      <w:pPr>
        <w:spacing w:line="280" w:lineRule="exact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 xml:space="preserve">                                      </w:t>
      </w: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55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134"/>
      </w:tblGrid>
      <w:tr w:rsidR="0010677F" w:rsidRPr="004C429A" w14:paraId="5A685307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DB7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5AA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5DDAFD3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D3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BEFC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B823015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93F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654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1824988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EF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257F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B0AB0F0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2C9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6F1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4A3AF32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24F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03E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C14A4D7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059B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20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47DE897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29A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995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FB7E9A6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C10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F64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E73FE1F" w14:textId="77777777" w:rsidTr="003C035E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BD6" w14:textId="77777777" w:rsidR="0010677F" w:rsidRPr="004C429A" w:rsidRDefault="0010677F" w:rsidP="0010677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E94" w14:textId="77777777" w:rsidR="0010677F" w:rsidRPr="004C429A" w:rsidRDefault="0010677F" w:rsidP="0010677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42E8DCEE" w14:textId="77777777" w:rsidR="0010677F" w:rsidRPr="004C429A" w:rsidRDefault="0010677F" w:rsidP="0010677F">
      <w:pPr>
        <w:ind w:left="2520"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</w:p>
    <w:p w14:paraId="7A705F10" w14:textId="77777777" w:rsidR="0010677F" w:rsidRPr="004C429A" w:rsidRDefault="0010677F" w:rsidP="0010677F">
      <w:pPr>
        <w:rPr>
          <w:rFonts w:ascii="Times New Roman" w:hAnsi="Times New Roman"/>
        </w:rPr>
      </w:pPr>
    </w:p>
    <w:p w14:paraId="43FBE964" w14:textId="77777777" w:rsidR="0010677F" w:rsidRPr="004C429A" w:rsidRDefault="0010677F" w:rsidP="0010677F">
      <w:pPr>
        <w:widowControl/>
        <w:jc w:val="left"/>
        <w:rPr>
          <w:rFonts w:ascii="Times New Roman" w:hAnsi="Times New Roman"/>
        </w:rPr>
      </w:pPr>
      <w:r w:rsidRPr="004C429A">
        <w:rPr>
          <w:rFonts w:ascii="Times New Roman" w:hAnsi="Times New Roman"/>
        </w:rPr>
        <w:br w:type="page"/>
      </w:r>
    </w:p>
    <w:p w14:paraId="32356F7B" w14:textId="3CDF280A" w:rsidR="0010677F" w:rsidRPr="004C429A" w:rsidRDefault="00165093" w:rsidP="0010677F">
      <w:pPr>
        <w:rPr>
          <w:rFonts w:ascii="Times New Roman" w:hAnsi="Times New Roman"/>
          <w:b/>
          <w:sz w:val="28"/>
          <w:szCs w:val="24"/>
        </w:rPr>
      </w:pPr>
      <w:r w:rsidRPr="00165093">
        <w:rPr>
          <w:rFonts w:ascii="Times New Roman" w:hAnsi="Times New Roman"/>
          <w:b/>
          <w:sz w:val="28"/>
          <w:szCs w:val="24"/>
        </w:rPr>
        <w:lastRenderedPageBreak/>
        <w:t xml:space="preserve">Table S4. Statistical significance of results summarized in Figure 4A. </w:t>
      </w:r>
      <w:r w:rsidR="0010677F" w:rsidRPr="004C429A">
        <w:rPr>
          <w:rFonts w:ascii="Times New Roman" w:hAnsi="Times New Roman"/>
          <w:b/>
          <w:sz w:val="28"/>
          <w:szCs w:val="24"/>
        </w:rPr>
        <w:t xml:space="preserve"> </w:t>
      </w:r>
    </w:p>
    <w:p w14:paraId="46ED79B1" w14:textId="77777777" w:rsidR="0010677F" w:rsidRPr="004C429A" w:rsidRDefault="0010677F" w:rsidP="0010677F">
      <w:pPr>
        <w:spacing w:line="260" w:lineRule="exact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 xml:space="preserve">               </w:t>
      </w: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2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080"/>
      </w:tblGrid>
      <w:tr w:rsidR="0010677F" w:rsidRPr="004C429A" w14:paraId="233BCA69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BD0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C3E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FF07A01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E759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CEE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0889413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682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384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3C012CB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D90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425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EF1043C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941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5B5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CD168C1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1D1B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6E33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B736202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FDD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3A1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2196D7D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B40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588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BF128E2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0808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0E0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D4FC5BC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B84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G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2B5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A2D280E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7D2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171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EC9BF67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29A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EE7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3D264D9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A4E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DDCB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946B397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A34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98D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F04BEDC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8A2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AFC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24D1F1D" w14:textId="77777777" w:rsidTr="003C035E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B8C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035F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3A7E7D5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FF0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0350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890F8B0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311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119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23D912F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47A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C4E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FACA0C3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93DD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C52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924AE48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A71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454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7F09F89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BFC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57E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A422A92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FAA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EE1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B4C2999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543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6FB4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7960BC0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149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BD5A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F405254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75C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09F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57BA5CE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DB2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BC96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007573A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90A7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0EB7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5C2CB69" w14:textId="77777777" w:rsidTr="003C035E">
        <w:trPr>
          <w:trHeight w:val="34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042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2B2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4A7819F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68D" w14:textId="77777777" w:rsidR="0010677F" w:rsidRPr="004C429A" w:rsidRDefault="0010677F" w:rsidP="0010677F">
            <w:pPr>
              <w:widowControl/>
              <w:spacing w:line="26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DF5A" w14:textId="77777777" w:rsidR="0010677F" w:rsidRPr="004C429A" w:rsidRDefault="0010677F" w:rsidP="0010677F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</w:tbl>
    <w:p w14:paraId="49B249F2" w14:textId="77777777" w:rsidR="0010677F" w:rsidRPr="004C429A" w:rsidRDefault="0010677F" w:rsidP="0010677F">
      <w:pPr>
        <w:widowControl/>
        <w:jc w:val="left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br w:type="page"/>
      </w:r>
    </w:p>
    <w:p w14:paraId="57CB9FC1" w14:textId="77777777" w:rsidR="0010677F" w:rsidRPr="004C429A" w:rsidRDefault="0010677F" w:rsidP="0010677F">
      <w:pPr>
        <w:rPr>
          <w:rFonts w:ascii="Times New Roman" w:hAnsi="Times New Roman"/>
          <w:b/>
          <w:sz w:val="28"/>
          <w:szCs w:val="24"/>
        </w:rPr>
      </w:pPr>
      <w:r w:rsidRPr="004C429A">
        <w:rPr>
          <w:rFonts w:ascii="Times New Roman" w:hAnsi="Times New Roman"/>
          <w:b/>
          <w:sz w:val="28"/>
          <w:szCs w:val="24"/>
        </w:rPr>
        <w:lastRenderedPageBreak/>
        <w:t>Table S4 (continued).</w:t>
      </w:r>
    </w:p>
    <w:p w14:paraId="39BC9CF5" w14:textId="77777777" w:rsidR="0010677F" w:rsidRPr="004C429A" w:rsidRDefault="0010677F" w:rsidP="0010677F">
      <w:pPr>
        <w:rPr>
          <w:rFonts w:ascii="Times New Roman" w:hAnsi="Times New Roman"/>
          <w:sz w:val="24"/>
          <w:szCs w:val="24"/>
        </w:rPr>
      </w:pPr>
    </w:p>
    <w:tbl>
      <w:tblPr>
        <w:tblW w:w="2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080"/>
      </w:tblGrid>
      <w:tr w:rsidR="0010677F" w:rsidRPr="004C429A" w14:paraId="038E2E82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7C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A94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3EB1150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E96D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6E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C4DA007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B5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E1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2FB0394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69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1C8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DC0176D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A2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54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39FC50A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54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C8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BA7BD19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B3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D1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6D21923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09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EB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F2F9840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18F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P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FB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77181C3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56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B0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234F71B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B97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35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8B70F28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A3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180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4D4CAB5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29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C07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A829EF1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90D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C4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9BD7A56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5A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B8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2C1562B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31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7C6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F9CFF69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52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170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AD6CC38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44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9B0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7191D0B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72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13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3AA9DBF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A1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DA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F0167AD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66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1E48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FA9A8B7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88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72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573EB68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41E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6E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70DB656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19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764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3F67677" w14:textId="77777777" w:rsidTr="003C035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04D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E4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D07C656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BF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660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1F3421A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935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F4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3E5A432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AA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7A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CDF89C9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3E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AC7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39A8D16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904D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L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13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FB36290" w14:textId="77777777" w:rsidTr="003C035E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559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n vs. G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2F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0FD8F4D3" w14:textId="77777777" w:rsidR="0010677F" w:rsidRPr="004C429A" w:rsidRDefault="0010677F" w:rsidP="0010677F">
      <w:pPr>
        <w:spacing w:line="240" w:lineRule="exact"/>
        <w:ind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</w:p>
    <w:p w14:paraId="6D05080C" w14:textId="40F9C23C" w:rsidR="0010677F" w:rsidRPr="004C429A" w:rsidRDefault="00165093" w:rsidP="0010677F">
      <w:pPr>
        <w:rPr>
          <w:rFonts w:ascii="Times New Roman" w:hAnsi="Times New Roman"/>
          <w:b/>
          <w:sz w:val="28"/>
          <w:szCs w:val="24"/>
        </w:rPr>
      </w:pPr>
      <w:r w:rsidRPr="00165093">
        <w:rPr>
          <w:rFonts w:ascii="Times New Roman" w:hAnsi="Times New Roman"/>
          <w:b/>
          <w:sz w:val="28"/>
          <w:szCs w:val="24"/>
        </w:rPr>
        <w:lastRenderedPageBreak/>
        <w:t xml:space="preserve">Table S5. Statistical significance of results summarized in Figure 4B. </w:t>
      </w:r>
      <w:r w:rsidR="0010677F" w:rsidRPr="004C429A">
        <w:rPr>
          <w:rFonts w:ascii="Times New Roman" w:hAnsi="Times New Roman"/>
          <w:b/>
          <w:sz w:val="28"/>
          <w:szCs w:val="24"/>
        </w:rPr>
        <w:t xml:space="preserve">  </w:t>
      </w:r>
    </w:p>
    <w:p w14:paraId="65B7B752" w14:textId="77777777" w:rsidR="0010677F" w:rsidRPr="004C429A" w:rsidRDefault="0010677F" w:rsidP="0010677F">
      <w:pPr>
        <w:spacing w:line="240" w:lineRule="exact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 xml:space="preserve">               </w:t>
      </w: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27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1096"/>
      </w:tblGrid>
      <w:tr w:rsidR="0010677F" w:rsidRPr="004C429A" w14:paraId="76EBEF34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C2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l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53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63E0532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8CA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Le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E86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C390C05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2D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Me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035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4614AA1" w14:textId="77777777" w:rsidTr="003C035E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149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Ph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A4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5B8FC2F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BA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Pr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F3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15C873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914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5AE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6F11496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01A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35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6D3AD2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4B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58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6F5753C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A1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7F1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0167F56" w14:textId="77777777" w:rsidTr="003C035E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31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e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93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D114A16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63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Le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3E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6E3A9B9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EE0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Me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48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E43B962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50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Ph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FA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BB79EEE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6E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Pr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F5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5162F13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C2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1616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EE0552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0A7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BB7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FEB2F38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73F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12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10677F" w:rsidRPr="004C429A" w14:paraId="28E51AFE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B5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B0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A10A5C4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531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a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5B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1B22B15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7D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Me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91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76F72E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48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Ph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00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0775C78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ADC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Pr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0F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45817D8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C87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DD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9E424CF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8D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5C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E651A1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33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C5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E60C10E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69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790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D73F20B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59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A9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</w:tbl>
    <w:p w14:paraId="14197740" w14:textId="77777777" w:rsidR="0010677F" w:rsidRPr="004C429A" w:rsidRDefault="0010677F" w:rsidP="0010677F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</w:p>
    <w:p w14:paraId="30009144" w14:textId="77777777" w:rsidR="0010677F" w:rsidRPr="004C429A" w:rsidRDefault="0010677F" w:rsidP="0010677F">
      <w:pPr>
        <w:widowControl/>
        <w:jc w:val="left"/>
        <w:rPr>
          <w:rFonts w:ascii="Times New Roman" w:hAnsi="Times New Roman"/>
        </w:rPr>
      </w:pPr>
      <w:r w:rsidRPr="004C429A">
        <w:rPr>
          <w:rFonts w:ascii="Times New Roman" w:hAnsi="Times New Roman"/>
        </w:rPr>
        <w:br w:type="page"/>
      </w:r>
    </w:p>
    <w:p w14:paraId="20D1AE54" w14:textId="77777777" w:rsidR="0010677F" w:rsidRPr="004C429A" w:rsidRDefault="0010677F" w:rsidP="0010677F">
      <w:pPr>
        <w:rPr>
          <w:rFonts w:ascii="Times New Roman" w:hAnsi="Times New Roman"/>
          <w:b/>
          <w:sz w:val="28"/>
          <w:szCs w:val="24"/>
        </w:rPr>
      </w:pPr>
      <w:r w:rsidRPr="004C429A">
        <w:rPr>
          <w:rFonts w:ascii="Times New Roman" w:hAnsi="Times New Roman"/>
          <w:b/>
          <w:sz w:val="28"/>
          <w:szCs w:val="24"/>
        </w:rPr>
        <w:lastRenderedPageBreak/>
        <w:t xml:space="preserve">Table S5 (continued).   </w:t>
      </w:r>
    </w:p>
    <w:p w14:paraId="1ADF6776" w14:textId="77777777" w:rsidR="0010677F" w:rsidRPr="004C429A" w:rsidRDefault="0010677F" w:rsidP="0010677F">
      <w:pPr>
        <w:spacing w:line="240" w:lineRule="exact"/>
        <w:rPr>
          <w:rFonts w:ascii="Times New Roman" w:hAnsi="Times New Roman"/>
          <w:sz w:val="24"/>
          <w:szCs w:val="24"/>
        </w:rPr>
      </w:pPr>
    </w:p>
    <w:tbl>
      <w:tblPr>
        <w:tblW w:w="27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1096"/>
      </w:tblGrid>
      <w:tr w:rsidR="0010677F" w:rsidRPr="004C429A" w14:paraId="04A4CF33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06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Ph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9C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47D11B5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1D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Pr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B4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525095D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D1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C02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EC3DF3A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32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596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BCA0271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5B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7D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ED109DF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E5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72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AFC39D6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44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CFE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E30DFB1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90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Pr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00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38103CB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DE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6C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EE1E1F5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5D1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74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49AF87F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BD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CA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BCFE7B4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B3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6F8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3B07CE3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589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e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E1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51B147B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33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311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9670EFC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A17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22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5492A26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85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D5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A9EB2A2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DB3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D3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3CCD0D4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C8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B3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F3CCA99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95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A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A07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610197F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84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0B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99B22D0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82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01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0346E17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D5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01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7414634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E7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G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4A1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564D1F3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7D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00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F63CCB7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87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p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0E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3F30129C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50F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n vs. 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C5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6CFF07A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35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n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95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ED5E7C8" w14:textId="77777777" w:rsidTr="003C035E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66E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u vs. Ly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CB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5F29BD92" w14:textId="77777777" w:rsidR="0010677F" w:rsidRPr="004C429A" w:rsidRDefault="0010677F" w:rsidP="0010677F">
      <w:pPr>
        <w:spacing w:line="240" w:lineRule="exact"/>
        <w:ind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</w:p>
    <w:p w14:paraId="5F5A62AD" w14:textId="77777777" w:rsidR="0010677F" w:rsidRPr="004C429A" w:rsidRDefault="0010677F" w:rsidP="0010677F">
      <w:pPr>
        <w:rPr>
          <w:rFonts w:ascii="Times New Roman" w:hAnsi="Times New Roman"/>
          <w:sz w:val="24"/>
          <w:szCs w:val="24"/>
        </w:rPr>
      </w:pPr>
    </w:p>
    <w:p w14:paraId="2988827B" w14:textId="77777777" w:rsidR="0010677F" w:rsidRPr="004C429A" w:rsidRDefault="0010677F" w:rsidP="0010677F">
      <w:pPr>
        <w:rPr>
          <w:rFonts w:ascii="Times New Roman" w:hAnsi="Times New Roman"/>
          <w:sz w:val="24"/>
          <w:szCs w:val="24"/>
        </w:rPr>
      </w:pPr>
    </w:p>
    <w:p w14:paraId="75027748" w14:textId="77777777" w:rsidR="0010677F" w:rsidRPr="004C429A" w:rsidRDefault="0010677F" w:rsidP="0010677F">
      <w:pPr>
        <w:widowControl/>
        <w:jc w:val="left"/>
        <w:rPr>
          <w:rFonts w:ascii="Times New Roman" w:hAnsi="Times New Roman"/>
        </w:rPr>
      </w:pPr>
      <w:r w:rsidRPr="004C429A">
        <w:rPr>
          <w:rFonts w:ascii="Times New Roman" w:hAnsi="Times New Roman"/>
        </w:rPr>
        <w:br w:type="page"/>
      </w:r>
    </w:p>
    <w:p w14:paraId="7AA6F3BF" w14:textId="08764C0C" w:rsidR="0010677F" w:rsidRPr="00C15E0B" w:rsidRDefault="00165093" w:rsidP="0010677F">
      <w:pPr>
        <w:rPr>
          <w:rFonts w:ascii="Times New Roman" w:hAnsi="Times New Roman"/>
          <w:b/>
          <w:sz w:val="28"/>
          <w:szCs w:val="24"/>
        </w:rPr>
      </w:pPr>
      <w:r w:rsidRPr="00165093">
        <w:rPr>
          <w:rFonts w:ascii="Times New Roman" w:hAnsi="Times New Roman"/>
          <w:b/>
          <w:sz w:val="28"/>
          <w:szCs w:val="24"/>
        </w:rPr>
        <w:lastRenderedPageBreak/>
        <w:t>Table S6. Statistical significance of results summarized in Figure 5A.</w:t>
      </w:r>
    </w:p>
    <w:p w14:paraId="02ED79E2" w14:textId="77777777" w:rsidR="0010677F" w:rsidRPr="004C429A" w:rsidRDefault="0010677F" w:rsidP="0010677F">
      <w:pPr>
        <w:spacing w:line="240" w:lineRule="exact"/>
        <w:ind w:firstLineChars="1800" w:firstLine="432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i/>
          <w:sz w:val="24"/>
          <w:szCs w:val="24"/>
        </w:rPr>
        <w:t>P</w:t>
      </w:r>
      <w:r w:rsidRPr="004C429A">
        <w:rPr>
          <w:rFonts w:ascii="Times New Roman" w:hAnsi="Times New Roman"/>
          <w:sz w:val="24"/>
          <w:szCs w:val="24"/>
        </w:rPr>
        <w:t xml:space="preserve"> value</w:t>
      </w:r>
    </w:p>
    <w:tbl>
      <w:tblPr>
        <w:tblW w:w="53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134"/>
      </w:tblGrid>
      <w:tr w:rsidR="0010677F" w:rsidRPr="004C429A" w14:paraId="0E26E130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6B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8D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602B1E6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A9EF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 vs. 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1D8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C48A9A1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BADE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93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2751508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89F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25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9776F3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AC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4F3B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1B109E9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03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59D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2C2849A2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9B8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-12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A27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3DD07844" w14:textId="77777777" w:rsidTr="003C035E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FE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2EE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D88361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07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3C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2AA7B95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61B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2D0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20C02031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28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56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1D3649F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4DF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3E9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8591DC2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5F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-12Δ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3E4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031E2A1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5F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977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5580099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516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0F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65D406A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AA7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D91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5D0F1CF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2ED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40D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315FDFE3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6B0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Kai1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22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5FEFD5ED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E0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C4B2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7AFE5254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C935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9D2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7A77A73E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212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24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45160AE7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CBC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1D6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5B5C84CB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9C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D7A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6E51ABE1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57CA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840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32E95036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9C1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ai1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40F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0677F" w:rsidRPr="004C429A" w14:paraId="45BBC5F4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C83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FB5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01496464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D94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Gln33Glu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BBC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0.01</w:t>
            </w:r>
          </w:p>
        </w:tc>
      </w:tr>
      <w:tr w:rsidR="0010677F" w:rsidRPr="004C429A" w14:paraId="127D76B9" w14:textId="77777777" w:rsidTr="003C035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2AD" w14:textId="77777777" w:rsidR="0010677F" w:rsidRPr="004C429A" w:rsidRDefault="0010677F" w:rsidP="0010677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Ile128Asn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Pr="004C429A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rpoS</w:t>
            </w: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K-12/33Glu128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973" w14:textId="77777777" w:rsidR="0010677F" w:rsidRPr="004C429A" w:rsidRDefault="0010677F" w:rsidP="0010677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C429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14:paraId="724057CB" w14:textId="77777777" w:rsidR="0010677F" w:rsidRPr="004C429A" w:rsidRDefault="0010677F" w:rsidP="0010677F">
      <w:pPr>
        <w:spacing w:line="240" w:lineRule="exact"/>
        <w:ind w:left="2520" w:firstLine="840"/>
        <w:rPr>
          <w:rFonts w:ascii="Times New Roman" w:hAnsi="Times New Roman"/>
          <w:sz w:val="24"/>
          <w:szCs w:val="24"/>
        </w:rPr>
      </w:pPr>
      <w:r w:rsidRPr="004C429A">
        <w:rPr>
          <w:rFonts w:ascii="Times New Roman" w:hAnsi="Times New Roman"/>
          <w:sz w:val="24"/>
          <w:szCs w:val="24"/>
        </w:rPr>
        <w:t>NS, not significant.</w:t>
      </w:r>
    </w:p>
    <w:p w14:paraId="18BCB703" w14:textId="77777777" w:rsidR="00116678" w:rsidRPr="004C429A" w:rsidRDefault="00116678" w:rsidP="00116678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47FF4D9C" w14:textId="77777777" w:rsidR="00116678" w:rsidRPr="004C429A" w:rsidRDefault="00116678" w:rsidP="00116678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AF8224C" w14:textId="77777777" w:rsidR="00116678" w:rsidRPr="004C429A" w:rsidRDefault="00116678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4C429A"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69891F34" w14:textId="7D33240B" w:rsidR="003D1A24" w:rsidRPr="004C429A" w:rsidRDefault="003D1A24" w:rsidP="002E2D3D">
      <w:pPr>
        <w:widowControl/>
        <w:spacing w:after="0" w:line="36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4C429A">
        <w:rPr>
          <w:rFonts w:ascii="Times New Roman" w:hAnsi="Times New Roman"/>
          <w:b/>
          <w:bCs/>
          <w:sz w:val="28"/>
          <w:szCs w:val="28"/>
        </w:rPr>
        <w:lastRenderedPageBreak/>
        <w:t xml:space="preserve">Table </w:t>
      </w:r>
      <w:r w:rsidR="00D66ECC" w:rsidRPr="004C429A">
        <w:rPr>
          <w:rFonts w:ascii="Times New Roman" w:hAnsi="Times New Roman"/>
          <w:b/>
          <w:bCs/>
          <w:sz w:val="28"/>
          <w:szCs w:val="28"/>
        </w:rPr>
        <w:t>S</w:t>
      </w:r>
      <w:r w:rsidR="003C035E" w:rsidRPr="004C429A">
        <w:rPr>
          <w:rFonts w:ascii="Times New Roman" w:hAnsi="Times New Roman"/>
          <w:b/>
          <w:bCs/>
          <w:sz w:val="28"/>
          <w:szCs w:val="28"/>
        </w:rPr>
        <w:t>7</w:t>
      </w:r>
      <w:r w:rsidRPr="004C429A">
        <w:rPr>
          <w:rFonts w:ascii="Times New Roman" w:hAnsi="Times New Roman"/>
          <w:b/>
          <w:bCs/>
          <w:sz w:val="28"/>
          <w:szCs w:val="28"/>
        </w:rPr>
        <w:t>. Strains and plasmids used in this study.</w:t>
      </w:r>
    </w:p>
    <w:p w14:paraId="4C7F0134" w14:textId="77777777" w:rsidR="003D1A24" w:rsidRPr="004C429A" w:rsidRDefault="003D1A24" w:rsidP="00872E0B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E0EB413" w14:textId="75C19B78" w:rsidR="00510332" w:rsidRPr="00872E0B" w:rsidRDefault="00510332" w:rsidP="00510332">
      <w:pPr>
        <w:widowControl/>
        <w:pBdr>
          <w:top w:val="single" w:sz="4" w:space="1" w:color="auto"/>
          <w:bottom w:val="single" w:sz="4" w:space="1" w:color="auto"/>
        </w:pBdr>
        <w:spacing w:after="0" w:line="240" w:lineRule="auto"/>
        <w:jc w:val="left"/>
        <w:rPr>
          <w:rFonts w:ascii="Times New Roman" w:hAnsi="Times New Roman"/>
          <w:bCs/>
          <w:sz w:val="24"/>
          <w:szCs w:val="24"/>
        </w:rPr>
      </w:pPr>
      <w:r w:rsidRPr="00872E0B">
        <w:rPr>
          <w:rFonts w:ascii="Times New Roman" w:hAnsi="Times New Roman" w:hint="eastAsia"/>
          <w:bCs/>
          <w:sz w:val="24"/>
          <w:szCs w:val="24"/>
        </w:rPr>
        <w:t xml:space="preserve">　　　　</w:t>
      </w:r>
      <w:r w:rsidRPr="00872E0B">
        <w:rPr>
          <w:rFonts w:ascii="Times New Roman" w:hAnsi="Times New Roman"/>
          <w:bCs/>
          <w:sz w:val="24"/>
          <w:szCs w:val="24"/>
        </w:rPr>
        <w:t xml:space="preserve">Strain                          </w:t>
      </w:r>
      <w:r w:rsidRPr="00872E0B">
        <w:rPr>
          <w:rFonts w:ascii="Times New Roman" w:hAnsi="Times New Roman" w:hint="eastAsia"/>
          <w:bCs/>
          <w:sz w:val="24"/>
          <w:szCs w:val="24"/>
        </w:rPr>
        <w:t xml:space="preserve">　</w:t>
      </w:r>
      <w:r w:rsidRPr="00872E0B">
        <w:rPr>
          <w:rFonts w:ascii="Times New Roman" w:hAnsi="Times New Roman"/>
          <w:bCs/>
          <w:sz w:val="24"/>
          <w:szCs w:val="24"/>
        </w:rPr>
        <w:t xml:space="preserve">     Description                    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5606"/>
      </w:tblGrid>
      <w:tr w:rsidR="00872E0B" w:rsidRPr="00872E0B" w14:paraId="1E2D5F32" w14:textId="77777777" w:rsidTr="00872E0B">
        <w:tc>
          <w:tcPr>
            <w:tcW w:w="3794" w:type="dxa"/>
          </w:tcPr>
          <w:p w14:paraId="3F5E16A3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. coli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strain Kai1</w:t>
            </w:r>
          </w:p>
        </w:tc>
        <w:tc>
          <w:tcPr>
            <w:tcW w:w="5606" w:type="dxa"/>
          </w:tcPr>
          <w:p w14:paraId="17973087" w14:textId="01878076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A clinical Shiga </w:t>
            </w:r>
            <w:r w:rsidR="006C736F" w:rsidRPr="00872E0B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oxin-producing 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. coli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isolate</w:t>
            </w:r>
          </w:p>
        </w:tc>
      </w:tr>
      <w:tr w:rsidR="00872E0B" w:rsidRPr="00872E0B" w14:paraId="2035CE06" w14:textId="77777777" w:rsidTr="00872E0B">
        <w:tc>
          <w:tcPr>
            <w:tcW w:w="3794" w:type="dxa"/>
          </w:tcPr>
          <w:p w14:paraId="4DA9C4D3" w14:textId="0EC45835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. coli</w:t>
            </w:r>
            <w:r w:rsidR="00FE325F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strain K-12 BW25113</w:t>
            </w:r>
          </w:p>
        </w:tc>
        <w:tc>
          <w:tcPr>
            <w:tcW w:w="5606" w:type="dxa"/>
          </w:tcPr>
          <w:p w14:paraId="04F0AD52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A laboratory strain</w:t>
            </w:r>
          </w:p>
        </w:tc>
      </w:tr>
      <w:tr w:rsidR="00872E0B" w:rsidRPr="00872E0B" w14:paraId="65E1149F" w14:textId="77777777" w:rsidTr="00872E0B">
        <w:tc>
          <w:tcPr>
            <w:tcW w:w="3794" w:type="dxa"/>
          </w:tcPr>
          <w:p w14:paraId="4B2D8E9A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</w:p>
        </w:tc>
        <w:tc>
          <w:tcPr>
            <w:tcW w:w="5606" w:type="dxa"/>
          </w:tcPr>
          <w:p w14:paraId="2DC47C4B" w14:textId="1BC43269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Keio clone which deleted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, distributed by National Institute for Genetics, Shizuoka, Japan</w:t>
            </w:r>
          </w:p>
        </w:tc>
      </w:tr>
      <w:tr w:rsidR="00872E0B" w:rsidRPr="00872E0B" w14:paraId="2D95A3E6" w14:textId="77777777" w:rsidTr="00872E0B">
        <w:tc>
          <w:tcPr>
            <w:tcW w:w="3794" w:type="dxa"/>
          </w:tcPr>
          <w:p w14:paraId="06E10DA1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5606" w:type="dxa"/>
          </w:tcPr>
          <w:p w14:paraId="02D48241" w14:textId="4657EE55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with pSTV28 harboring K-12 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and its promoter</w:t>
            </w:r>
          </w:p>
        </w:tc>
      </w:tr>
      <w:tr w:rsidR="00872E0B" w:rsidRPr="00872E0B" w14:paraId="068CEFE2" w14:textId="77777777" w:rsidTr="00872E0B">
        <w:tc>
          <w:tcPr>
            <w:tcW w:w="3794" w:type="dxa"/>
          </w:tcPr>
          <w:p w14:paraId="60BD6F71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5606" w:type="dxa"/>
          </w:tcPr>
          <w:p w14:paraId="5E693E6E" w14:textId="1EB576B6" w:rsidR="003D1A24" w:rsidRPr="00872E0B" w:rsidRDefault="006C736F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>K-12∆rpoS with pSTV28</w:t>
            </w:r>
            <w:r w:rsidR="00872E0B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harboring Kai1 </w:t>
            </w:r>
            <w:r w:rsidR="00872E0B"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="00872E0B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and its promoter</w:t>
            </w:r>
          </w:p>
        </w:tc>
      </w:tr>
      <w:tr w:rsidR="00872E0B" w:rsidRPr="00872E0B" w14:paraId="3C80A4F2" w14:textId="77777777" w:rsidTr="00872E0B">
        <w:tc>
          <w:tcPr>
            <w:tcW w:w="3794" w:type="dxa"/>
          </w:tcPr>
          <w:p w14:paraId="67DB767C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5606" w:type="dxa"/>
          </w:tcPr>
          <w:p w14:paraId="695D5487" w14:textId="692BC677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/Gln33Glu</w:t>
            </w:r>
          </w:p>
        </w:tc>
      </w:tr>
      <w:tr w:rsidR="00872E0B" w:rsidRPr="00872E0B" w14:paraId="296538A9" w14:textId="77777777" w:rsidTr="00872E0B">
        <w:tc>
          <w:tcPr>
            <w:tcW w:w="3794" w:type="dxa"/>
          </w:tcPr>
          <w:p w14:paraId="2E44B2F4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5606" w:type="dxa"/>
          </w:tcPr>
          <w:p w14:paraId="1C9208B8" w14:textId="4F69B0DA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n</w:t>
            </w:r>
          </w:p>
        </w:tc>
      </w:tr>
      <w:tr w:rsidR="00872E0B" w:rsidRPr="00872E0B" w14:paraId="7E106F2E" w14:textId="77777777" w:rsidTr="00872E0B">
        <w:tc>
          <w:tcPr>
            <w:tcW w:w="3794" w:type="dxa"/>
          </w:tcPr>
          <w:p w14:paraId="2B3B7F9E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Glu33Asn128</w:t>
            </w:r>
          </w:p>
        </w:tc>
        <w:tc>
          <w:tcPr>
            <w:tcW w:w="5606" w:type="dxa"/>
          </w:tcPr>
          <w:p w14:paraId="249B8A2C" w14:textId="24B26B12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>harboring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Glu33Asn128</w:t>
            </w:r>
          </w:p>
        </w:tc>
      </w:tr>
      <w:tr w:rsidR="00872E0B" w:rsidRPr="00872E0B" w14:paraId="2E23A371" w14:textId="77777777" w:rsidTr="00872E0B">
        <w:tc>
          <w:tcPr>
            <w:tcW w:w="3794" w:type="dxa"/>
          </w:tcPr>
          <w:p w14:paraId="57863690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la</w:t>
            </w:r>
          </w:p>
        </w:tc>
        <w:tc>
          <w:tcPr>
            <w:tcW w:w="5606" w:type="dxa"/>
          </w:tcPr>
          <w:p w14:paraId="52E82015" w14:textId="6BC25D24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la</w:t>
            </w:r>
          </w:p>
        </w:tc>
      </w:tr>
      <w:tr w:rsidR="00872E0B" w:rsidRPr="00872E0B" w14:paraId="5029B3B1" w14:textId="77777777" w:rsidTr="00872E0B">
        <w:tc>
          <w:tcPr>
            <w:tcW w:w="3794" w:type="dxa"/>
          </w:tcPr>
          <w:p w14:paraId="2841E96A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rg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606" w:type="dxa"/>
          </w:tcPr>
          <w:p w14:paraId="03A4464D" w14:textId="1A7C127C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rg</w:t>
            </w:r>
          </w:p>
        </w:tc>
      </w:tr>
      <w:tr w:rsidR="00872E0B" w:rsidRPr="00872E0B" w14:paraId="1382E33A" w14:textId="77777777" w:rsidTr="00872E0B">
        <w:tc>
          <w:tcPr>
            <w:tcW w:w="3794" w:type="dxa"/>
          </w:tcPr>
          <w:p w14:paraId="6ADF5E39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p</w:t>
            </w:r>
          </w:p>
        </w:tc>
        <w:tc>
          <w:tcPr>
            <w:tcW w:w="5606" w:type="dxa"/>
          </w:tcPr>
          <w:p w14:paraId="162E9125" w14:textId="24DDE1CF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p</w:t>
            </w:r>
          </w:p>
        </w:tc>
      </w:tr>
      <w:tr w:rsidR="00872E0B" w:rsidRPr="00872E0B" w14:paraId="782817AA" w14:textId="77777777" w:rsidTr="00872E0B">
        <w:tc>
          <w:tcPr>
            <w:tcW w:w="3794" w:type="dxa"/>
          </w:tcPr>
          <w:p w14:paraId="1F53F70C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Gln</w:t>
            </w:r>
          </w:p>
        </w:tc>
        <w:tc>
          <w:tcPr>
            <w:tcW w:w="5606" w:type="dxa"/>
          </w:tcPr>
          <w:p w14:paraId="73394C11" w14:textId="6F2C95F7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Gln</w:t>
            </w:r>
          </w:p>
        </w:tc>
      </w:tr>
      <w:tr w:rsidR="00872E0B" w:rsidRPr="00872E0B" w14:paraId="02FDD027" w14:textId="77777777" w:rsidTr="00872E0B">
        <w:tc>
          <w:tcPr>
            <w:tcW w:w="3794" w:type="dxa"/>
          </w:tcPr>
          <w:p w14:paraId="3520DFC0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Glu</w:t>
            </w:r>
          </w:p>
        </w:tc>
        <w:tc>
          <w:tcPr>
            <w:tcW w:w="5606" w:type="dxa"/>
          </w:tcPr>
          <w:p w14:paraId="4934A07E" w14:textId="1C8227C8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Glu</w:t>
            </w:r>
          </w:p>
        </w:tc>
      </w:tr>
      <w:tr w:rsidR="00872E0B" w:rsidRPr="00872E0B" w14:paraId="1E8055A6" w14:textId="77777777" w:rsidTr="00872E0B">
        <w:tc>
          <w:tcPr>
            <w:tcW w:w="3794" w:type="dxa"/>
          </w:tcPr>
          <w:p w14:paraId="5E271B7E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Leu</w:t>
            </w:r>
          </w:p>
        </w:tc>
        <w:tc>
          <w:tcPr>
            <w:tcW w:w="5606" w:type="dxa"/>
          </w:tcPr>
          <w:p w14:paraId="1D569AE0" w14:textId="483CF1A8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Leu</w:t>
            </w:r>
          </w:p>
        </w:tc>
      </w:tr>
      <w:tr w:rsidR="00872E0B" w:rsidRPr="00872E0B" w14:paraId="52BB6132" w14:textId="77777777" w:rsidTr="00872E0B">
        <w:tc>
          <w:tcPr>
            <w:tcW w:w="3794" w:type="dxa"/>
          </w:tcPr>
          <w:p w14:paraId="3C6285B7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Lys</w:t>
            </w:r>
          </w:p>
        </w:tc>
        <w:tc>
          <w:tcPr>
            <w:tcW w:w="5606" w:type="dxa"/>
          </w:tcPr>
          <w:p w14:paraId="2AB0911A" w14:textId="650F973D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Lys</w:t>
            </w:r>
          </w:p>
        </w:tc>
      </w:tr>
      <w:tr w:rsidR="00872E0B" w:rsidRPr="00872E0B" w14:paraId="247C0318" w14:textId="77777777" w:rsidTr="00872E0B">
        <w:tc>
          <w:tcPr>
            <w:tcW w:w="3794" w:type="dxa"/>
          </w:tcPr>
          <w:p w14:paraId="798C9154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Met</w:t>
            </w:r>
          </w:p>
        </w:tc>
        <w:tc>
          <w:tcPr>
            <w:tcW w:w="5606" w:type="dxa"/>
          </w:tcPr>
          <w:p w14:paraId="20B03F60" w14:textId="2229FDDE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Met</w:t>
            </w:r>
          </w:p>
        </w:tc>
      </w:tr>
      <w:tr w:rsidR="00872E0B" w:rsidRPr="00872E0B" w14:paraId="515624B8" w14:textId="77777777" w:rsidTr="00872E0B">
        <w:tc>
          <w:tcPr>
            <w:tcW w:w="3794" w:type="dxa"/>
          </w:tcPr>
          <w:p w14:paraId="448F728E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Phe</w:t>
            </w:r>
          </w:p>
        </w:tc>
        <w:tc>
          <w:tcPr>
            <w:tcW w:w="5606" w:type="dxa"/>
          </w:tcPr>
          <w:p w14:paraId="4E2A8C53" w14:textId="3FFCE70B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Phe</w:t>
            </w:r>
          </w:p>
        </w:tc>
      </w:tr>
      <w:tr w:rsidR="00872E0B" w:rsidRPr="00872E0B" w14:paraId="3AD3161D" w14:textId="77777777" w:rsidTr="00872E0B">
        <w:tc>
          <w:tcPr>
            <w:tcW w:w="3794" w:type="dxa"/>
          </w:tcPr>
          <w:p w14:paraId="70CB7524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∆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Pro</w:t>
            </w:r>
          </w:p>
        </w:tc>
        <w:tc>
          <w:tcPr>
            <w:tcW w:w="5606" w:type="dxa"/>
          </w:tcPr>
          <w:p w14:paraId="4859DF29" w14:textId="64387014" w:rsidR="003D1A24" w:rsidRPr="00872E0B" w:rsidRDefault="00872E0B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K-12∆rpoS with pSTV28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Pro</w:t>
            </w:r>
          </w:p>
        </w:tc>
      </w:tr>
      <w:tr w:rsidR="00872E0B" w:rsidRPr="00872E0B" w14:paraId="14B05B6D" w14:textId="77777777" w:rsidTr="00872E0B">
        <w:tc>
          <w:tcPr>
            <w:tcW w:w="3794" w:type="dxa"/>
          </w:tcPr>
          <w:p w14:paraId="4F0437CB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RLG10438</w:t>
            </w:r>
          </w:p>
        </w:tc>
        <w:tc>
          <w:tcPr>
            <w:tcW w:w="5606" w:type="dxa"/>
          </w:tcPr>
          <w:p w14:paraId="6FDD37BE" w14:textId="550E1F95" w:rsidR="003D1A24" w:rsidRPr="00872E0B" w:rsidRDefault="00872E0B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872E0B">
              <w:rPr>
                <w:rFonts w:ascii="Times New Roman" w:hAnsi="Times New Roman" w:hint="eastAsia"/>
                <w:bCs/>
                <w:sz w:val="24"/>
                <w:szCs w:val="24"/>
              </w:rPr>
              <w:t>Pa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ental strain VH1000 is </w:t>
            </w:r>
            <w:r w:rsidRPr="00872E0B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 xml:space="preserve">E. coli 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MG1655 with </w:t>
            </w:r>
            <w:r w:rsidRPr="00872E0B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a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lacZ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deletion. All </w:t>
            </w:r>
            <w:r w:rsidR="003D1A24" w:rsidRPr="00165093">
              <w:rPr>
                <w:rFonts w:ascii="Times New Roman" w:hAnsi="Times New Roman"/>
                <w:bCs/>
                <w:sz w:val="24"/>
                <w:szCs w:val="24"/>
              </w:rPr>
              <w:t>β-galactosidase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activity originates from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osmY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promoter-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lacZ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fusion, single copy on the chromosome in a lambda prophage at the att site 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866682" w:rsidRPr="00872E0B">
              <w:rPr>
                <w:rFonts w:ascii="Times New Roman" w:hAnsi="Times New Roman"/>
                <w:bCs/>
                <w:sz w:val="28"/>
                <w:szCs w:val="24"/>
              </w:rPr>
              <w:t>45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>).</w:t>
            </w:r>
          </w:p>
        </w:tc>
      </w:tr>
      <w:tr w:rsidR="00872E0B" w:rsidRPr="00872E0B" w14:paraId="588F1D9E" w14:textId="77777777" w:rsidTr="00872E0B">
        <w:tc>
          <w:tcPr>
            <w:tcW w:w="3794" w:type="dxa"/>
          </w:tcPr>
          <w:p w14:paraId="4CB0318C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</w:t>
            </w:r>
          </w:p>
        </w:tc>
        <w:tc>
          <w:tcPr>
            <w:tcW w:w="5606" w:type="dxa"/>
          </w:tcPr>
          <w:p w14:paraId="1E69B69B" w14:textId="0BFDB58A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ith pSTV28 harboring K-12 </w:t>
            </w:r>
            <w:r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and its promoter</w:t>
            </w:r>
          </w:p>
        </w:tc>
      </w:tr>
      <w:tr w:rsidR="00872E0B" w:rsidRPr="00872E0B" w14:paraId="05CB0ECA" w14:textId="77777777" w:rsidTr="00872E0B">
        <w:tc>
          <w:tcPr>
            <w:tcW w:w="3794" w:type="dxa"/>
          </w:tcPr>
          <w:p w14:paraId="057010EA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ai1</w:t>
            </w:r>
          </w:p>
        </w:tc>
        <w:tc>
          <w:tcPr>
            <w:tcW w:w="5606" w:type="dxa"/>
          </w:tcPr>
          <w:p w14:paraId="3745A4AB" w14:textId="15DAF108" w:rsidR="003D1A24" w:rsidRPr="00872E0B" w:rsidRDefault="00165093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5093">
              <w:rPr>
                <w:rFonts w:ascii="Times New Roman" w:hAnsi="Times New Roman"/>
                <w:bCs/>
                <w:iCs/>
                <w:sz w:val="24"/>
                <w:szCs w:val="24"/>
              </w:rPr>
              <w:t>RLG10438 with pSTV28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Kai1 </w:t>
            </w:r>
            <w:r w:rsidR="003D1A24" w:rsidRPr="00872E0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and its promoter</w:t>
            </w:r>
          </w:p>
        </w:tc>
      </w:tr>
      <w:tr w:rsidR="00872E0B" w:rsidRPr="00872E0B" w14:paraId="441623A3" w14:textId="77777777" w:rsidTr="00872E0B">
        <w:tc>
          <w:tcPr>
            <w:tcW w:w="3794" w:type="dxa"/>
          </w:tcPr>
          <w:p w14:paraId="5A03069D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with </w:t>
            </w:r>
            <w:r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/Gln33Glu</w:t>
            </w:r>
          </w:p>
        </w:tc>
        <w:tc>
          <w:tcPr>
            <w:tcW w:w="5606" w:type="dxa"/>
          </w:tcPr>
          <w:p w14:paraId="4121ADD2" w14:textId="65F8FF74" w:rsidR="003D1A24" w:rsidRPr="00872E0B" w:rsidRDefault="00165093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5093">
              <w:rPr>
                <w:rFonts w:ascii="Times New Roman" w:hAnsi="Times New Roman"/>
                <w:bCs/>
                <w:iCs/>
                <w:sz w:val="24"/>
                <w:szCs w:val="24"/>
              </w:rPr>
              <w:t>RLG10438 with pSTV28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sz w:val="24"/>
                <w:szCs w:val="24"/>
                <w:vertAlign w:val="superscript"/>
              </w:rPr>
              <w:t>K-12/Gln33Glu</w:t>
            </w:r>
          </w:p>
        </w:tc>
      </w:tr>
      <w:tr w:rsidR="00872E0B" w:rsidRPr="00872E0B" w14:paraId="4AB186F8" w14:textId="77777777" w:rsidTr="00872E0B">
        <w:tc>
          <w:tcPr>
            <w:tcW w:w="3794" w:type="dxa"/>
          </w:tcPr>
          <w:p w14:paraId="2061EF98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n</w:t>
            </w:r>
          </w:p>
        </w:tc>
        <w:tc>
          <w:tcPr>
            <w:tcW w:w="5606" w:type="dxa"/>
          </w:tcPr>
          <w:p w14:paraId="683169B7" w14:textId="3E2903DC" w:rsidR="003D1A24" w:rsidRPr="00872E0B" w:rsidRDefault="00165093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5093">
              <w:rPr>
                <w:rFonts w:ascii="Times New Roman" w:hAnsi="Times New Roman"/>
                <w:bCs/>
                <w:iCs/>
                <w:sz w:val="24"/>
                <w:szCs w:val="24"/>
              </w:rPr>
              <w:t>RLG10438 with pSTV28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rboring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Ile128Asn</w:t>
            </w:r>
          </w:p>
        </w:tc>
      </w:tr>
      <w:tr w:rsidR="00872E0B" w:rsidRPr="00872E0B" w14:paraId="7511FF05" w14:textId="77777777" w:rsidTr="00872E0B">
        <w:tc>
          <w:tcPr>
            <w:tcW w:w="3794" w:type="dxa"/>
          </w:tcPr>
          <w:p w14:paraId="1793AABE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RLG10438 with </w:t>
            </w: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Glu33Asn128</w:t>
            </w:r>
          </w:p>
        </w:tc>
        <w:tc>
          <w:tcPr>
            <w:tcW w:w="5606" w:type="dxa"/>
          </w:tcPr>
          <w:p w14:paraId="1709FBEA" w14:textId="4685EA7C" w:rsidR="003D1A24" w:rsidRPr="00872E0B" w:rsidRDefault="00165093" w:rsidP="00165093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5093">
              <w:rPr>
                <w:rFonts w:ascii="Times New Roman" w:hAnsi="Times New Roman"/>
                <w:bCs/>
                <w:iCs/>
                <w:sz w:val="24"/>
                <w:szCs w:val="24"/>
              </w:rPr>
              <w:t>RLG10438 with pSTV28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>harboring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3D1A24"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>rpoS</w:t>
            </w:r>
            <w:r w:rsidR="003D1A24" w:rsidRPr="00872E0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K-12/Glu33Asn128</w:t>
            </w:r>
          </w:p>
        </w:tc>
      </w:tr>
      <w:tr w:rsidR="00872E0B" w:rsidRPr="00872E0B" w14:paraId="20DC1C40" w14:textId="77777777" w:rsidTr="00872E0B">
        <w:tc>
          <w:tcPr>
            <w:tcW w:w="3794" w:type="dxa"/>
          </w:tcPr>
          <w:p w14:paraId="4E7159CD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E. coli </w:t>
            </w: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K-12 DH5α</w:t>
            </w:r>
          </w:p>
        </w:tc>
        <w:tc>
          <w:tcPr>
            <w:tcW w:w="5606" w:type="dxa"/>
          </w:tcPr>
          <w:p w14:paraId="6D8EF865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A host for genetic manipulation and plasmid maintain</w:t>
            </w:r>
          </w:p>
        </w:tc>
      </w:tr>
      <w:tr w:rsidR="00872E0B" w:rsidRPr="00872E0B" w14:paraId="0A502725" w14:textId="77777777" w:rsidTr="00872E0B">
        <w:tc>
          <w:tcPr>
            <w:tcW w:w="3794" w:type="dxa"/>
            <w:tcBorders>
              <w:bottom w:val="single" w:sz="4" w:space="0" w:color="auto"/>
            </w:tcBorders>
          </w:tcPr>
          <w:p w14:paraId="77FC8B9F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>pSTV28</w:t>
            </w:r>
          </w:p>
          <w:p w14:paraId="2E85385E" w14:textId="77777777" w:rsidR="00510332" w:rsidRPr="00872E0B" w:rsidRDefault="00510332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  <w:p w14:paraId="373489C2" w14:textId="1A8F1BCB" w:rsidR="00510332" w:rsidRPr="00872E0B" w:rsidRDefault="00510332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                               </w:t>
            </w:r>
          </w:p>
        </w:tc>
        <w:tc>
          <w:tcPr>
            <w:tcW w:w="5606" w:type="dxa"/>
            <w:tcBorders>
              <w:bottom w:val="single" w:sz="4" w:space="0" w:color="auto"/>
            </w:tcBorders>
          </w:tcPr>
          <w:p w14:paraId="7595AE64" w14:textId="77777777" w:rsidR="003D1A24" w:rsidRPr="00872E0B" w:rsidRDefault="003D1A24" w:rsidP="00872E0B">
            <w:pPr>
              <w:widowControl/>
              <w:spacing w:after="0" w:line="3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A low-copy-number plasmid with the chloramphenicol-resistant gene (Takara, Japan) and with 15A origin derived from p15A</w:t>
            </w:r>
          </w:p>
        </w:tc>
      </w:tr>
    </w:tbl>
    <w:p w14:paraId="05C6A226" w14:textId="30F26F9C" w:rsidR="003D1A24" w:rsidRPr="00D71CBB" w:rsidRDefault="00510332" w:rsidP="00D71CBB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4C429A">
        <w:rPr>
          <w:rFonts w:ascii="Times New Roman" w:hAnsi="Times New Roman"/>
          <w:b/>
          <w:bCs/>
          <w:sz w:val="24"/>
          <w:szCs w:val="24"/>
          <w:bdr w:val="single" w:sz="4" w:space="0" w:color="auto"/>
        </w:rPr>
        <w:t xml:space="preserve">                                                                               </w:t>
      </w:r>
      <w:r w:rsidRPr="004C429A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3D1A24" w:rsidRPr="004C429A">
        <w:rPr>
          <w:rFonts w:ascii="Times New Roman" w:hAnsi="Times New Roman"/>
          <w:b/>
          <w:bCs/>
          <w:sz w:val="24"/>
          <w:szCs w:val="24"/>
        </w:rPr>
        <w:br w:type="page"/>
      </w:r>
      <w:r w:rsidR="003D1A24" w:rsidRPr="00872E0B">
        <w:rPr>
          <w:rFonts w:ascii="Times New Roman" w:hAnsi="Times New Roman"/>
          <w:b/>
          <w:bCs/>
          <w:sz w:val="28"/>
          <w:szCs w:val="24"/>
        </w:rPr>
        <w:lastRenderedPageBreak/>
        <w:t xml:space="preserve">Table </w:t>
      </w:r>
      <w:r w:rsidR="00D66ECC" w:rsidRPr="00872E0B">
        <w:rPr>
          <w:rFonts w:ascii="Times New Roman" w:hAnsi="Times New Roman"/>
          <w:b/>
          <w:bCs/>
          <w:sz w:val="28"/>
          <w:szCs w:val="24"/>
        </w:rPr>
        <w:t>S</w:t>
      </w:r>
      <w:r w:rsidR="003C035E" w:rsidRPr="00872E0B">
        <w:rPr>
          <w:rFonts w:ascii="Times New Roman" w:hAnsi="Times New Roman"/>
          <w:b/>
          <w:bCs/>
          <w:sz w:val="28"/>
          <w:szCs w:val="24"/>
        </w:rPr>
        <w:t>8</w:t>
      </w:r>
      <w:r w:rsidR="003D1A24" w:rsidRPr="00872E0B">
        <w:rPr>
          <w:rFonts w:ascii="Times New Roman" w:hAnsi="Times New Roman"/>
          <w:b/>
          <w:bCs/>
          <w:sz w:val="28"/>
          <w:szCs w:val="24"/>
        </w:rPr>
        <w:t xml:space="preserve">. </w:t>
      </w:r>
      <w:r w:rsidR="0043109E" w:rsidRPr="00872E0B">
        <w:rPr>
          <w:rFonts w:ascii="Times New Roman" w:hAnsi="Times New Roman"/>
          <w:b/>
          <w:bCs/>
          <w:sz w:val="28"/>
          <w:szCs w:val="24"/>
        </w:rPr>
        <w:t xml:space="preserve">Primers for amino acid </w:t>
      </w:r>
      <w:r w:rsidR="00872E0B" w:rsidRPr="00872E0B">
        <w:rPr>
          <w:rFonts w:ascii="Times New Roman" w:hAnsi="Times New Roman"/>
          <w:b/>
          <w:bCs/>
          <w:sz w:val="28"/>
          <w:szCs w:val="24"/>
        </w:rPr>
        <w:t xml:space="preserve">substitution </w:t>
      </w:r>
      <w:r w:rsidR="0043109E" w:rsidRPr="00872E0B">
        <w:rPr>
          <w:rFonts w:ascii="Times New Roman" w:hAnsi="Times New Roman"/>
          <w:b/>
          <w:bCs/>
          <w:sz w:val="28"/>
          <w:szCs w:val="24"/>
        </w:rPr>
        <w:t>at residue 33 or 128 of K-12 RpoS</w:t>
      </w:r>
      <w:r w:rsidR="003D1A24" w:rsidRPr="00872E0B">
        <w:rPr>
          <w:rFonts w:ascii="Times New Roman" w:hAnsi="Times New Roman"/>
          <w:b/>
          <w:bCs/>
          <w:sz w:val="28"/>
          <w:szCs w:val="24"/>
        </w:rPr>
        <w:t>.</w:t>
      </w:r>
    </w:p>
    <w:p w14:paraId="30474354" w14:textId="77777777" w:rsidR="003D1A24" w:rsidRPr="004C429A" w:rsidRDefault="003D1A24" w:rsidP="004F428A">
      <w:pPr>
        <w:widowControl/>
        <w:spacing w:after="0"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B375D7D" w14:textId="3343B266" w:rsidR="004F428A" w:rsidRPr="00872E0B" w:rsidRDefault="004F428A" w:rsidP="004F428A">
      <w:pPr>
        <w:widowControl/>
        <w:pBdr>
          <w:top w:val="single" w:sz="4" w:space="1" w:color="auto"/>
          <w:bottom w:val="single" w:sz="4" w:space="1" w:color="auto"/>
        </w:pBdr>
        <w:spacing w:after="0" w:line="240" w:lineRule="auto"/>
        <w:jc w:val="left"/>
        <w:rPr>
          <w:rFonts w:ascii="Times New Roman" w:hAnsi="Times New Roman"/>
          <w:bCs/>
          <w:sz w:val="24"/>
          <w:szCs w:val="24"/>
        </w:rPr>
      </w:pPr>
      <w:r w:rsidRPr="00872E0B">
        <w:rPr>
          <w:rFonts w:ascii="Times New Roman" w:hAnsi="Times New Roman"/>
          <w:bCs/>
          <w:sz w:val="24"/>
          <w:szCs w:val="24"/>
        </w:rPr>
        <w:t xml:space="preserve">　</w:t>
      </w:r>
      <w:r w:rsidRPr="00872E0B">
        <w:rPr>
          <w:rFonts w:ascii="Times New Roman" w:hAnsi="Times New Roman"/>
          <w:bCs/>
          <w:sz w:val="24"/>
          <w:szCs w:val="24"/>
        </w:rPr>
        <w:t xml:space="preserve">  Oligonucleotide                          </w:t>
      </w:r>
      <w:r w:rsidRPr="00872E0B">
        <w:rPr>
          <w:rFonts w:ascii="Times New Roman" w:hAnsi="Times New Roman"/>
          <w:bCs/>
          <w:sz w:val="24"/>
          <w:szCs w:val="24"/>
        </w:rPr>
        <w:t xml:space="preserve">　</w:t>
      </w:r>
      <w:r w:rsidRPr="00872E0B">
        <w:rPr>
          <w:rFonts w:ascii="Times New Roman" w:hAnsi="Times New Roman"/>
          <w:bCs/>
          <w:sz w:val="24"/>
          <w:szCs w:val="24"/>
        </w:rPr>
        <w:t xml:space="preserve">Sequence                       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369"/>
        <w:gridCol w:w="6031"/>
      </w:tblGrid>
      <w:tr w:rsidR="003D1A24" w:rsidRPr="00872E0B" w14:paraId="2B72A2F5" w14:textId="77777777" w:rsidTr="00872E0B">
        <w:trPr>
          <w:trHeight w:val="7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E55FAB7" w14:textId="77777777" w:rsidR="003D1A24" w:rsidRPr="00872E0B" w:rsidRDefault="004F428A" w:rsidP="007B7AB3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Gln at residue 33 to Glu_F</w:t>
            </w:r>
          </w:p>
          <w:p w14:paraId="38EEB7D8" w14:textId="391FB0CA" w:rsidR="004F428A" w:rsidRPr="00872E0B" w:rsidRDefault="004F428A" w:rsidP="007B7AB3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Gln at residue 33 to Glu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0ABE691D" w14:textId="77777777" w:rsidR="004F428A" w:rsidRPr="00872E0B" w:rsidRDefault="004F428A" w:rsidP="0043109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5′-AGTAGAAGAGGAACCCAGTGATAACGA-3′</w:t>
            </w:r>
          </w:p>
          <w:p w14:paraId="390FBA80" w14:textId="046EED09" w:rsidR="003D1A24" w:rsidRPr="00872E0B" w:rsidRDefault="004F428A" w:rsidP="0043109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5′-GGTTCCTCTTCTACTAAGGCCTTTTCG-3′</w:t>
            </w:r>
          </w:p>
        </w:tc>
      </w:tr>
      <w:tr w:rsidR="004F428A" w:rsidRPr="00872E0B" w14:paraId="423B4ABD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A3FBECB" w14:textId="062CBF80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la_F</w:t>
            </w:r>
          </w:p>
          <w:p w14:paraId="3EDE7144" w14:textId="7DBB4BB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la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525F74C1" w14:textId="77777777" w:rsidR="004F428A" w:rsidRPr="00872E0B" w:rsidRDefault="004F428A" w:rsidP="00AC2889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GCCCGCGCGGTAGAGAAGTTTGACC-3′</w:t>
            </w:r>
          </w:p>
          <w:p w14:paraId="76AC11FF" w14:textId="330EDFEA" w:rsidR="004F428A" w:rsidRPr="00872E0B" w:rsidRDefault="004F428A" w:rsidP="0043109E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GGCCAGCCCCAG-3′</w:t>
            </w:r>
          </w:p>
        </w:tc>
      </w:tr>
      <w:tr w:rsidR="004F428A" w:rsidRPr="00872E0B" w14:paraId="7CFB3E9D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161C41C" w14:textId="350B1B8D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rg_F</w:t>
            </w:r>
          </w:p>
          <w:p w14:paraId="67E25E67" w14:textId="7F284236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rg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3A1532D0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5′-TGCGTCGCGCGGTAGAGAAGTTTGACC-3′</w:t>
            </w:r>
          </w:p>
          <w:p w14:paraId="724C879B" w14:textId="5A4B3804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5′-TACCGCGCGACGCAGCCCCAG-3′</w:t>
            </w:r>
          </w:p>
        </w:tc>
      </w:tr>
      <w:tr w:rsidR="004F428A" w:rsidRPr="00872E0B" w14:paraId="43396644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A41EE08" w14:textId="23692DEE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sp_F</w:t>
            </w:r>
          </w:p>
          <w:p w14:paraId="4D9E103C" w14:textId="6B92F0AE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Asp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2756612C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CGCCGCGCGGTAGAGAAGTTTGACC-3′</w:t>
            </w:r>
          </w:p>
          <w:p w14:paraId="43E1A9BC" w14:textId="37DAA7EE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GCGCAGCCCCAG-3′</w:t>
            </w:r>
          </w:p>
        </w:tc>
      </w:tr>
      <w:tr w:rsidR="004F428A" w:rsidRPr="00872E0B" w14:paraId="1D784E1B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6B92F34" w14:textId="521A915C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Gln_F</w:t>
            </w:r>
          </w:p>
          <w:p w14:paraId="0C1517CC" w14:textId="30F11F6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Glu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10B8899B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CAACGCGCGGTAGAGAAGTTTGACC-3′</w:t>
            </w:r>
          </w:p>
          <w:p w14:paraId="203E9F77" w14:textId="1283AB12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TTGCAGCCCCAG-3′</w:t>
            </w:r>
          </w:p>
        </w:tc>
      </w:tr>
      <w:tr w:rsidR="004F428A" w:rsidRPr="00872E0B" w14:paraId="306524A0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0041D1" w14:textId="35E2F146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Gln_F</w:t>
            </w:r>
          </w:p>
          <w:p w14:paraId="2B592C4A" w14:textId="3C3D9728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Gln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0CDCB6F5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GAACGCGCGGTAGAGAAGTTTGACC-3′</w:t>
            </w:r>
          </w:p>
          <w:p w14:paraId="1704DB7E" w14:textId="0A637CA5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TTCCAGCCCCAG-3′</w:t>
            </w:r>
          </w:p>
        </w:tc>
      </w:tr>
      <w:tr w:rsidR="004F428A" w:rsidRPr="00872E0B" w14:paraId="3DB681DD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FA364B" w14:textId="1BB894FC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Leu_F</w:t>
            </w:r>
          </w:p>
          <w:p w14:paraId="333ADC47" w14:textId="359B431A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Leu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0387B3DB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CTCCGCGCGGTAGAGAAGTTTGACC-3′</w:t>
            </w:r>
          </w:p>
          <w:p w14:paraId="74215493" w14:textId="080B9AA6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GAGCAGCCCCAG-3′</w:t>
            </w:r>
          </w:p>
        </w:tc>
      </w:tr>
      <w:tr w:rsidR="004F428A" w:rsidRPr="00872E0B" w14:paraId="3E15BD29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EC398C4" w14:textId="6ED0E806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Lys_F</w:t>
            </w:r>
          </w:p>
          <w:p w14:paraId="1DA0DBDF" w14:textId="15630CA0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Lys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54A1CD9E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AAGCGCGCGGTAGAGAAGTTTGACC-3′</w:t>
            </w:r>
          </w:p>
          <w:p w14:paraId="3F1FB2A8" w14:textId="5E5A1750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CTTCAGCCCCAG-3′</w:t>
            </w:r>
          </w:p>
        </w:tc>
      </w:tr>
      <w:tr w:rsidR="004F428A" w:rsidRPr="00872E0B" w14:paraId="57784935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F72DDC1" w14:textId="2EE3B472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Met_F</w:t>
            </w:r>
          </w:p>
          <w:p w14:paraId="63069779" w14:textId="2F73A1D3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Met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67E62C17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ATGCGCGCGGTAGAGAAGTTTGACC-3′</w:t>
            </w:r>
          </w:p>
          <w:p w14:paraId="0EEDE509" w14:textId="0436633F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CATCAGCCCCAG-3′</w:t>
            </w:r>
          </w:p>
        </w:tc>
      </w:tr>
      <w:tr w:rsidR="004F428A" w:rsidRPr="00872E0B" w14:paraId="4CCC975A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EEE944" w14:textId="2EBE467F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Phe_F</w:t>
            </w:r>
          </w:p>
          <w:p w14:paraId="3C9D6646" w14:textId="2F311B9C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Pne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105978AA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TTCCGCGCGGTAGAGAAGTTTGACC-3′</w:t>
            </w:r>
          </w:p>
          <w:p w14:paraId="7D69541B" w14:textId="5376CDC6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GAACAGCCCCAG-3′</w:t>
            </w:r>
          </w:p>
        </w:tc>
      </w:tr>
      <w:tr w:rsidR="004F428A" w:rsidRPr="00872E0B" w14:paraId="2EA4816C" w14:textId="77777777" w:rsidTr="004F428A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9F98075" w14:textId="23C70AB3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Pro_F</w:t>
            </w:r>
          </w:p>
          <w:p w14:paraId="5FD74829" w14:textId="0226908D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hAnsi="Times New Roman"/>
                <w:bCs/>
                <w:sz w:val="24"/>
                <w:szCs w:val="24"/>
              </w:rPr>
              <w:t>to Ile at residue 128 to Pro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7CD1DC84" w14:textId="77777777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GCCACGCGCGGTAGAGAAGTTTGACC-3′</w:t>
            </w:r>
          </w:p>
          <w:p w14:paraId="60F83F62" w14:textId="1A05ACE4" w:rsidR="004F428A" w:rsidRPr="00872E0B" w:rsidRDefault="004F428A" w:rsidP="004F428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2E0B">
              <w:rPr>
                <w:rFonts w:ascii="Times New Roman" w:eastAsia="ＭＳ 明朝" w:hAnsi="Times New Roman"/>
                <w:sz w:val="24"/>
                <w:szCs w:val="24"/>
              </w:rPr>
              <w:t>5′-TACCGCGCGTGGCAGCCCCAG-3′</w:t>
            </w:r>
          </w:p>
        </w:tc>
      </w:tr>
    </w:tbl>
    <w:p w14:paraId="2619DC15" w14:textId="77777777" w:rsidR="0079182F" w:rsidRPr="004C429A" w:rsidRDefault="0079182F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F897C90" w14:textId="68AD3676" w:rsidR="00145708" w:rsidRPr="00D71CBB" w:rsidRDefault="00145708" w:rsidP="00D71CBB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4C429A">
        <w:rPr>
          <w:rFonts w:ascii="Times New Roman" w:hAnsi="Times New Roman"/>
          <w:b/>
          <w:bCs/>
          <w:sz w:val="28"/>
          <w:szCs w:val="28"/>
        </w:rPr>
        <w:br w:type="page"/>
      </w:r>
      <w:r w:rsidRPr="004C429A">
        <w:rPr>
          <w:rFonts w:ascii="Times New Roman" w:hAnsi="Times New Roman"/>
          <w:b/>
          <w:bCs/>
          <w:sz w:val="28"/>
          <w:szCs w:val="24"/>
        </w:rPr>
        <w:lastRenderedPageBreak/>
        <w:t>Table S</w:t>
      </w:r>
      <w:r w:rsidR="003C035E" w:rsidRPr="004C429A">
        <w:rPr>
          <w:rFonts w:ascii="Times New Roman" w:hAnsi="Times New Roman"/>
          <w:b/>
          <w:bCs/>
          <w:sz w:val="28"/>
          <w:szCs w:val="24"/>
        </w:rPr>
        <w:t>9</w:t>
      </w:r>
      <w:r w:rsidRPr="004C429A">
        <w:rPr>
          <w:rFonts w:ascii="Times New Roman" w:hAnsi="Times New Roman"/>
          <w:b/>
          <w:bCs/>
          <w:sz w:val="28"/>
          <w:szCs w:val="24"/>
        </w:rPr>
        <w:t xml:space="preserve">. </w:t>
      </w:r>
      <w:r w:rsidR="006915FF" w:rsidRPr="006915FF">
        <w:rPr>
          <w:rFonts w:ascii="Times New Roman" w:hAnsi="Times New Roman"/>
          <w:b/>
          <w:bCs/>
          <w:sz w:val="28"/>
          <w:szCs w:val="24"/>
        </w:rPr>
        <w:t>Primers used in qRT-PCR.</w:t>
      </w:r>
    </w:p>
    <w:p w14:paraId="4D1B6BB2" w14:textId="77777777" w:rsidR="00145708" w:rsidRPr="004C429A" w:rsidRDefault="00145708" w:rsidP="00145708">
      <w:pPr>
        <w:widowControl/>
        <w:spacing w:after="0"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FFF5C37" w14:textId="77777777" w:rsidR="00145708" w:rsidRPr="004C429A" w:rsidRDefault="00145708" w:rsidP="00145708">
      <w:pPr>
        <w:widowControl/>
        <w:pBdr>
          <w:top w:val="single" w:sz="4" w:space="1" w:color="auto"/>
          <w:bottom w:val="single" w:sz="4" w:space="1" w:color="auto"/>
        </w:pBdr>
        <w:spacing w:after="0" w:line="240" w:lineRule="auto"/>
        <w:jc w:val="left"/>
        <w:rPr>
          <w:rFonts w:ascii="Times New Roman" w:hAnsi="Times New Roman"/>
          <w:bCs/>
          <w:sz w:val="24"/>
          <w:szCs w:val="24"/>
        </w:rPr>
      </w:pPr>
      <w:r w:rsidRPr="004C429A">
        <w:rPr>
          <w:rFonts w:ascii="Times New Roman" w:hAnsi="Times New Roman"/>
          <w:bCs/>
          <w:sz w:val="24"/>
          <w:szCs w:val="24"/>
        </w:rPr>
        <w:t xml:space="preserve">　</w:t>
      </w:r>
      <w:r w:rsidRPr="004C429A">
        <w:rPr>
          <w:rFonts w:ascii="Times New Roman" w:hAnsi="Times New Roman"/>
          <w:bCs/>
          <w:sz w:val="24"/>
          <w:szCs w:val="24"/>
        </w:rPr>
        <w:t xml:space="preserve">  Oligonucleotide                          </w:t>
      </w:r>
      <w:r w:rsidRPr="004C429A">
        <w:rPr>
          <w:rFonts w:ascii="Times New Roman" w:hAnsi="Times New Roman"/>
          <w:bCs/>
          <w:sz w:val="24"/>
          <w:szCs w:val="24"/>
        </w:rPr>
        <w:t xml:space="preserve">　</w:t>
      </w:r>
      <w:r w:rsidRPr="004C429A">
        <w:rPr>
          <w:rFonts w:ascii="Times New Roman" w:hAnsi="Times New Roman"/>
          <w:bCs/>
          <w:sz w:val="24"/>
          <w:szCs w:val="24"/>
        </w:rPr>
        <w:t xml:space="preserve">Sequence                       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369"/>
        <w:gridCol w:w="6031"/>
      </w:tblGrid>
      <w:tr w:rsidR="00145708" w:rsidRPr="006915FF" w14:paraId="76C3AAEB" w14:textId="77777777" w:rsidTr="003C03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2816792" w14:textId="166D0E29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katE_F</w:t>
            </w:r>
          </w:p>
          <w:p w14:paraId="696F31B7" w14:textId="3A8F9D1A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katE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69D3260D" w14:textId="7AC32A59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CCGAAAACGAACAAGCAG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-3′</w:t>
            </w:r>
          </w:p>
          <w:p w14:paraId="6467A221" w14:textId="035A0559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CCAGACCAGGAACAATATGAC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-3′</w:t>
            </w:r>
          </w:p>
        </w:tc>
      </w:tr>
      <w:tr w:rsidR="00145708" w:rsidRPr="006915FF" w14:paraId="4385EFFC" w14:textId="77777777" w:rsidTr="003C03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FDC4B3" w14:textId="7A6FD16E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glgS_F</w:t>
            </w:r>
          </w:p>
          <w:p w14:paraId="2EBF64E5" w14:textId="2EC250F6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glgS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7F8E6686" w14:textId="10CFA13B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eastAsia="ＭＳ 明朝" w:hAnsi="Times New Roman"/>
                <w:sz w:val="24"/>
                <w:szCs w:val="24"/>
              </w:rPr>
              <w:t>GTTTTGCCAGAATGCACG</w:t>
            </w: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-3′</w:t>
            </w:r>
          </w:p>
          <w:p w14:paraId="150031DF" w14:textId="6929F98A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eastAsia="ＭＳ 明朝" w:hAnsi="Times New Roman"/>
                <w:sz w:val="24"/>
                <w:szCs w:val="24"/>
              </w:rPr>
              <w:t>CAGTAACGGCCAGAATATCG</w:t>
            </w: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-3′</w:t>
            </w:r>
          </w:p>
        </w:tc>
      </w:tr>
      <w:tr w:rsidR="00145708" w:rsidRPr="006915FF" w14:paraId="7D34721D" w14:textId="77777777" w:rsidTr="003C03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4546454" w14:textId="3817BE1C" w:rsidR="00145708" w:rsidRPr="006915FF" w:rsidRDefault="00145708" w:rsidP="001457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rpoS_F</w:t>
            </w:r>
          </w:p>
          <w:p w14:paraId="34998C76" w14:textId="01E4FB76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rpoS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01AE4936" w14:textId="499C7BBF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GCTTCTCAACATACGCAACC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-3′</w:t>
            </w:r>
          </w:p>
          <w:p w14:paraId="163B54E4" w14:textId="04E76C92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CATAATCGCCCGTTCAATC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-3′</w:t>
            </w:r>
          </w:p>
        </w:tc>
      </w:tr>
      <w:tr w:rsidR="00145708" w:rsidRPr="006915FF" w14:paraId="7D3BAAC1" w14:textId="77777777" w:rsidTr="003C03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177B7A0" w14:textId="13CE700B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sA_F</w:t>
            </w:r>
          </w:p>
          <w:p w14:paraId="16371159" w14:textId="16AD347E" w:rsidR="00145708" w:rsidRPr="006915FF" w:rsidRDefault="00145708" w:rsidP="00422D9F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="00422D9F" w:rsidRPr="006915FF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6915FF">
              <w:rPr>
                <w:rFonts w:ascii="Times New Roman" w:hAnsi="Times New Roman"/>
                <w:bCs/>
                <w:sz w:val="24"/>
                <w:szCs w:val="24"/>
              </w:rPr>
              <w:t>sA_R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14:paraId="59A12E57" w14:textId="31836C38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eastAsia="ＭＳ 明朝" w:hAnsi="Times New Roman"/>
                <w:sz w:val="24"/>
                <w:szCs w:val="24"/>
              </w:rPr>
              <w:t>CGTCGCAAGACCAAAGAG</w:t>
            </w: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-3′</w:t>
            </w:r>
          </w:p>
          <w:p w14:paraId="177BA37D" w14:textId="69898B0D" w:rsidR="00145708" w:rsidRPr="006915FF" w:rsidRDefault="00145708" w:rsidP="003C035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5′-</w:t>
            </w:r>
            <w:r w:rsidR="00422D9F" w:rsidRPr="006915FF">
              <w:rPr>
                <w:rFonts w:ascii="Times New Roman" w:hAnsi="Times New Roman"/>
                <w:kern w:val="0"/>
                <w:sz w:val="24"/>
                <w:szCs w:val="24"/>
              </w:rPr>
              <w:t>CTAATCCCATCTGGGCAC</w:t>
            </w:r>
            <w:r w:rsidRPr="006915FF">
              <w:rPr>
                <w:rFonts w:ascii="Times New Roman" w:eastAsia="ＭＳ 明朝" w:hAnsi="Times New Roman"/>
                <w:sz w:val="24"/>
                <w:szCs w:val="24"/>
              </w:rPr>
              <w:t>-3′</w:t>
            </w:r>
          </w:p>
        </w:tc>
      </w:tr>
    </w:tbl>
    <w:p w14:paraId="7D8B22F5" w14:textId="2AB5D9FC" w:rsidR="0079182F" w:rsidRPr="004C429A" w:rsidRDefault="0079182F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4C429A"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59BFF949" w14:textId="77777777" w:rsidR="001218D6" w:rsidRPr="004C429A" w:rsidRDefault="001218D6" w:rsidP="000B1CD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48D21B03" w14:textId="58AAFC3C" w:rsidR="001218D6" w:rsidRPr="004C429A" w:rsidRDefault="001218D6" w:rsidP="001218D6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  <w:r w:rsidRPr="004C429A">
        <w:rPr>
          <w:rFonts w:ascii="Times New Roman" w:hAnsi="Times New Roman"/>
          <w:b/>
          <w:bCs/>
          <w:sz w:val="24"/>
          <w:szCs w:val="28"/>
        </w:rPr>
        <w:t xml:space="preserve">Fig. </w:t>
      </w:r>
      <w:r w:rsidR="00C06C4B" w:rsidRPr="004C429A">
        <w:rPr>
          <w:rFonts w:ascii="Times New Roman" w:hAnsi="Times New Roman"/>
          <w:b/>
          <w:bCs/>
          <w:sz w:val="24"/>
          <w:szCs w:val="28"/>
        </w:rPr>
        <w:t>S</w:t>
      </w:r>
      <w:r w:rsidR="00F72C92" w:rsidRPr="004C429A">
        <w:rPr>
          <w:rFonts w:ascii="Times New Roman" w:hAnsi="Times New Roman"/>
          <w:b/>
          <w:bCs/>
          <w:sz w:val="24"/>
          <w:szCs w:val="28"/>
        </w:rPr>
        <w:t>1</w:t>
      </w:r>
      <w:r w:rsidRPr="004C429A">
        <w:rPr>
          <w:rFonts w:ascii="Times New Roman" w:hAnsi="Times New Roman"/>
          <w:b/>
          <w:bCs/>
          <w:sz w:val="24"/>
          <w:szCs w:val="28"/>
        </w:rPr>
        <w:t xml:space="preserve">.  Molecular dynamics (MD) calculated structures for fragment Leu114-Asp135 in RpoS. </w:t>
      </w:r>
    </w:p>
    <w:p w14:paraId="3F632645" w14:textId="77777777" w:rsidR="001218D6" w:rsidRPr="004C429A" w:rsidRDefault="001218D6" w:rsidP="001218D6">
      <w:pPr>
        <w:spacing w:line="360" w:lineRule="auto"/>
        <w:rPr>
          <w:rFonts w:ascii="Times New Roman" w:hAnsi="Times New Roman"/>
          <w:sz w:val="24"/>
          <w:szCs w:val="28"/>
        </w:rPr>
      </w:pPr>
      <w:r w:rsidRPr="004C429A">
        <w:rPr>
          <w:rFonts w:ascii="Times New Roman" w:hAnsi="Times New Roman"/>
          <w:sz w:val="24"/>
          <w:szCs w:val="28"/>
        </w:rPr>
        <w:t>(A) Wild-type protein (Ile128); (B) Ile128Asn variant; (C) Ile128Pro variant. The calculations were conducted using AMBER 03 force field, with point charges at pH=7.4 and an aqueous solution model of 0.9% NaCl aq with additional Na</w:t>
      </w:r>
      <w:r w:rsidRPr="004C429A">
        <w:rPr>
          <w:rFonts w:ascii="Times New Roman" w:hAnsi="Times New Roman"/>
          <w:sz w:val="24"/>
          <w:szCs w:val="28"/>
          <w:vertAlign w:val="superscript"/>
        </w:rPr>
        <w:t>+</w:t>
      </w:r>
      <w:r w:rsidRPr="004C429A">
        <w:rPr>
          <w:rFonts w:ascii="Times New Roman" w:hAnsi="Times New Roman"/>
          <w:sz w:val="24"/>
          <w:szCs w:val="28"/>
        </w:rPr>
        <w:t xml:space="preserve"> and Cl</w:t>
      </w:r>
      <w:r w:rsidRPr="004C429A">
        <w:rPr>
          <w:rFonts w:ascii="Times New Roman" w:hAnsi="Times New Roman"/>
          <w:sz w:val="24"/>
          <w:szCs w:val="28"/>
          <w:vertAlign w:val="superscript"/>
        </w:rPr>
        <w:t>-</w:t>
      </w:r>
      <w:r w:rsidRPr="004C429A">
        <w:rPr>
          <w:rFonts w:ascii="Times New Roman" w:hAnsi="Times New Roman"/>
          <w:sz w:val="24"/>
          <w:szCs w:val="28"/>
        </w:rPr>
        <w:t xml:space="preserve"> for neutralization at 310.15 K. Hydrogen atoms and water molecules are not depicted for simplicity. Amino acid sequence: </w:t>
      </w:r>
      <w:r w:rsidRPr="004C429A">
        <w:rPr>
          <w:rFonts w:ascii="Times New Roman" w:hAnsi="Times New Roman"/>
          <w:sz w:val="24"/>
          <w:szCs w:val="28"/>
          <w:vertAlign w:val="superscript"/>
        </w:rPr>
        <w:t>114</w:t>
      </w:r>
      <w:r w:rsidRPr="004C429A">
        <w:rPr>
          <w:rFonts w:ascii="Times New Roman" w:hAnsi="Times New Roman"/>
          <w:sz w:val="24"/>
          <w:szCs w:val="28"/>
        </w:rPr>
        <w:t>LALLDLIEEGNLGL</w:t>
      </w:r>
      <w:r w:rsidRPr="004C429A">
        <w:rPr>
          <w:rFonts w:ascii="Times New Roman" w:hAnsi="Times New Roman"/>
          <w:bCs/>
          <w:sz w:val="24"/>
          <w:szCs w:val="28"/>
          <w:vertAlign w:val="superscript"/>
        </w:rPr>
        <w:t>128</w:t>
      </w:r>
      <w:r w:rsidRPr="004C429A">
        <w:rPr>
          <w:rFonts w:ascii="Times New Roman" w:hAnsi="Times New Roman"/>
          <w:bCs/>
          <w:sz w:val="24"/>
          <w:szCs w:val="28"/>
        </w:rPr>
        <w:t>I</w:t>
      </w:r>
      <w:r w:rsidRPr="004C429A">
        <w:rPr>
          <w:rFonts w:ascii="Times New Roman" w:hAnsi="Times New Roman"/>
          <w:sz w:val="24"/>
          <w:szCs w:val="28"/>
        </w:rPr>
        <w:t>RAVEKFD</w:t>
      </w:r>
      <w:r w:rsidRPr="004C429A">
        <w:rPr>
          <w:rFonts w:ascii="Times New Roman" w:hAnsi="Times New Roman"/>
          <w:sz w:val="24"/>
          <w:szCs w:val="28"/>
          <w:vertAlign w:val="superscript"/>
        </w:rPr>
        <w:t>135</w:t>
      </w:r>
      <w:r w:rsidRPr="004C429A">
        <w:rPr>
          <w:rFonts w:ascii="Times New Roman" w:hAnsi="Times New Roman"/>
          <w:sz w:val="24"/>
          <w:szCs w:val="28"/>
        </w:rPr>
        <w:t>.</w:t>
      </w:r>
    </w:p>
    <w:p w14:paraId="49177D7E" w14:textId="77777777" w:rsidR="008F15A0" w:rsidRPr="004C429A" w:rsidRDefault="008F15A0" w:rsidP="000B1CD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64403DFC" w14:textId="122FA904" w:rsidR="00116678" w:rsidRPr="004C429A" w:rsidRDefault="008F15A0" w:rsidP="008F15A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C429A">
        <w:rPr>
          <w:rFonts w:ascii="Times New Roman" w:hAnsi="Times New Roman"/>
          <w:b/>
          <w:bCs/>
          <w:sz w:val="24"/>
          <w:szCs w:val="24"/>
        </w:rPr>
        <w:t>Fig. S</w:t>
      </w:r>
      <w:r w:rsidR="00F72C92" w:rsidRPr="004C429A">
        <w:rPr>
          <w:rFonts w:ascii="Times New Roman" w:hAnsi="Times New Roman"/>
          <w:b/>
          <w:bCs/>
          <w:sz w:val="24"/>
          <w:szCs w:val="24"/>
        </w:rPr>
        <w:t>2</w:t>
      </w:r>
      <w:r w:rsidRPr="004C429A">
        <w:rPr>
          <w:rFonts w:ascii="Times New Roman" w:hAnsi="Times New Roman"/>
          <w:b/>
          <w:bCs/>
          <w:sz w:val="24"/>
          <w:szCs w:val="24"/>
        </w:rPr>
        <w:t>.  Time</w:t>
      </w:r>
      <w:r w:rsidR="00FC457B" w:rsidRPr="004C42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C429A">
        <w:rPr>
          <w:rFonts w:ascii="Times New Roman" w:hAnsi="Times New Roman"/>
          <w:b/>
          <w:bCs/>
          <w:sz w:val="24"/>
          <w:szCs w:val="24"/>
        </w:rPr>
        <w:t>course of RMSD (root</w:t>
      </w:r>
      <w:r w:rsidR="00FC457B" w:rsidRPr="004C42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C429A">
        <w:rPr>
          <w:rFonts w:ascii="Times New Roman" w:hAnsi="Times New Roman"/>
          <w:b/>
          <w:bCs/>
          <w:sz w:val="24"/>
          <w:szCs w:val="24"/>
        </w:rPr>
        <w:t>mean</w:t>
      </w:r>
      <w:r w:rsidR="00FC457B" w:rsidRPr="004C42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C429A">
        <w:rPr>
          <w:rFonts w:ascii="Times New Roman" w:hAnsi="Times New Roman"/>
          <w:b/>
          <w:bCs/>
          <w:sz w:val="24"/>
          <w:szCs w:val="24"/>
        </w:rPr>
        <w:t>standard deviation) o</w:t>
      </w:r>
      <w:r w:rsidR="00FC457B" w:rsidRPr="004C429A">
        <w:rPr>
          <w:rFonts w:ascii="Times New Roman" w:hAnsi="Times New Roman"/>
          <w:b/>
          <w:bCs/>
          <w:sz w:val="24"/>
          <w:szCs w:val="24"/>
        </w:rPr>
        <w:t>f</w:t>
      </w:r>
      <w:r w:rsidRPr="004C429A">
        <w:rPr>
          <w:rFonts w:ascii="Times New Roman" w:hAnsi="Times New Roman"/>
          <w:b/>
          <w:bCs/>
          <w:sz w:val="24"/>
          <w:szCs w:val="24"/>
        </w:rPr>
        <w:t xml:space="preserve"> C</w:t>
      </w:r>
      <w:r w:rsidR="00FC457B" w:rsidRPr="004C429A">
        <w:rPr>
          <w:rFonts w:ascii="Times New Roman" w:hAnsi="Times New Roman"/>
          <w:b/>
          <w:bCs/>
          <w:sz w:val="24"/>
          <w:szCs w:val="24"/>
        </w:rPr>
        <w:t xml:space="preserve">α </w:t>
      </w:r>
      <w:r w:rsidRPr="004C429A">
        <w:rPr>
          <w:rFonts w:ascii="Times New Roman" w:hAnsi="Times New Roman"/>
          <w:b/>
          <w:bCs/>
          <w:sz w:val="24"/>
          <w:szCs w:val="24"/>
        </w:rPr>
        <w:t>atoms during molecular dyn</w:t>
      </w:r>
      <w:bookmarkStart w:id="0" w:name="_GoBack"/>
      <w:bookmarkEnd w:id="0"/>
      <w:r w:rsidRPr="004C429A">
        <w:rPr>
          <w:rFonts w:ascii="Times New Roman" w:hAnsi="Times New Roman"/>
          <w:b/>
          <w:bCs/>
          <w:sz w:val="24"/>
          <w:szCs w:val="24"/>
        </w:rPr>
        <w:t xml:space="preserve">amics (MD) calculations for fragment Leu114-Asp135 in RpoS. </w:t>
      </w:r>
    </w:p>
    <w:p w14:paraId="1B76BD85" w14:textId="0F96D034" w:rsidR="008F15A0" w:rsidRPr="004C429A" w:rsidRDefault="008F15A0" w:rsidP="008F15A0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4C429A">
        <w:rPr>
          <w:rFonts w:ascii="Times New Roman" w:hAnsi="Times New Roman"/>
          <w:bCs/>
          <w:sz w:val="24"/>
          <w:szCs w:val="24"/>
        </w:rPr>
        <w:t>(A) wild-type (Ile128) protein; (B) Ile128Asn variant; (C) Ile128Pro variant. The calculations were conducted using AMBER 03 force field</w:t>
      </w:r>
      <w:r w:rsidR="00FC457B" w:rsidRPr="004C429A">
        <w:rPr>
          <w:rFonts w:ascii="Times New Roman" w:hAnsi="Times New Roman"/>
          <w:bCs/>
          <w:sz w:val="24"/>
          <w:szCs w:val="24"/>
        </w:rPr>
        <w:t xml:space="preserve"> with</w:t>
      </w:r>
      <w:r w:rsidRPr="004C429A">
        <w:rPr>
          <w:rFonts w:ascii="Times New Roman" w:hAnsi="Times New Roman"/>
          <w:bCs/>
          <w:sz w:val="24"/>
          <w:szCs w:val="24"/>
        </w:rPr>
        <w:t xml:space="preserve"> point charges at pH=7.4</w:t>
      </w:r>
      <w:r w:rsidR="00FC457B" w:rsidRPr="004C429A">
        <w:rPr>
          <w:rFonts w:ascii="Times New Roman" w:hAnsi="Times New Roman"/>
          <w:bCs/>
          <w:sz w:val="24"/>
          <w:szCs w:val="24"/>
        </w:rPr>
        <w:t xml:space="preserve"> and</w:t>
      </w:r>
      <w:r w:rsidRPr="004C429A">
        <w:rPr>
          <w:rFonts w:ascii="Times New Roman" w:hAnsi="Times New Roman"/>
          <w:bCs/>
          <w:sz w:val="24"/>
          <w:szCs w:val="24"/>
        </w:rPr>
        <w:t xml:space="preserve"> </w:t>
      </w:r>
      <w:r w:rsidR="00FC457B" w:rsidRPr="004C429A">
        <w:rPr>
          <w:rFonts w:ascii="Times New Roman" w:hAnsi="Times New Roman"/>
          <w:bCs/>
          <w:sz w:val="24"/>
          <w:szCs w:val="24"/>
        </w:rPr>
        <w:t xml:space="preserve">an </w:t>
      </w:r>
      <w:r w:rsidRPr="004C429A">
        <w:rPr>
          <w:rFonts w:ascii="Times New Roman" w:hAnsi="Times New Roman"/>
          <w:bCs/>
          <w:sz w:val="24"/>
          <w:szCs w:val="24"/>
        </w:rPr>
        <w:t>aqueous solution model of 0.9% NaCl</w:t>
      </w:r>
      <w:r w:rsidR="00FC457B" w:rsidRPr="004C429A">
        <w:rPr>
          <w:rFonts w:ascii="Times New Roman" w:hAnsi="Times New Roman"/>
          <w:bCs/>
          <w:sz w:val="24"/>
          <w:szCs w:val="24"/>
        </w:rPr>
        <w:t xml:space="preserve"> </w:t>
      </w:r>
      <w:r w:rsidRPr="004C429A">
        <w:rPr>
          <w:rFonts w:ascii="Times New Roman" w:hAnsi="Times New Roman"/>
          <w:bCs/>
          <w:sz w:val="24"/>
          <w:szCs w:val="24"/>
        </w:rPr>
        <w:t>aq with additional Na</w:t>
      </w:r>
      <w:r w:rsidRPr="004C429A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Pr="004C429A">
        <w:rPr>
          <w:rFonts w:ascii="Times New Roman" w:hAnsi="Times New Roman"/>
          <w:bCs/>
          <w:sz w:val="24"/>
          <w:szCs w:val="24"/>
        </w:rPr>
        <w:t xml:space="preserve"> and Cl</w:t>
      </w:r>
      <w:r w:rsidRPr="004C429A">
        <w:rPr>
          <w:rFonts w:ascii="Times New Roman" w:hAnsi="Times New Roman"/>
          <w:bCs/>
          <w:sz w:val="24"/>
          <w:szCs w:val="24"/>
          <w:vertAlign w:val="superscript"/>
        </w:rPr>
        <w:t>-</w:t>
      </w:r>
      <w:r w:rsidRPr="004C429A">
        <w:rPr>
          <w:rFonts w:ascii="Times New Roman" w:hAnsi="Times New Roman"/>
          <w:bCs/>
          <w:sz w:val="24"/>
          <w:szCs w:val="24"/>
        </w:rPr>
        <w:t xml:space="preserve"> for neutralization at 310.15 K.</w:t>
      </w:r>
    </w:p>
    <w:p w14:paraId="25361F5F" w14:textId="77777777" w:rsidR="008F15A0" w:rsidRPr="004C429A" w:rsidRDefault="008F15A0" w:rsidP="000B1CD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AC3A8C3" w14:textId="16AAE573" w:rsidR="00F72C92" w:rsidRPr="00B62F9D" w:rsidRDefault="00F72C92" w:rsidP="00F72C9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62F9D">
        <w:rPr>
          <w:rFonts w:ascii="Times New Roman" w:hAnsi="Times New Roman"/>
          <w:b/>
          <w:bCs/>
          <w:sz w:val="24"/>
          <w:szCs w:val="24"/>
        </w:rPr>
        <w:t>Fig. S3.  Effect of mutations on RpoS expression.</w:t>
      </w:r>
    </w:p>
    <w:p w14:paraId="1A429A37" w14:textId="2A50FE6A" w:rsidR="00D76B28" w:rsidRPr="00B62F9D" w:rsidRDefault="00D76B28" w:rsidP="00D76B2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62F9D">
        <w:rPr>
          <w:rFonts w:ascii="Times New Roman" w:hAnsi="Times New Roman"/>
          <w:bCs/>
          <w:sz w:val="24"/>
          <w:szCs w:val="24"/>
        </w:rPr>
        <w:t xml:space="preserve">Effects of mutations on </w:t>
      </w:r>
      <w:r w:rsidRPr="00B62F9D">
        <w:rPr>
          <w:rFonts w:ascii="Times New Roman" w:hAnsi="Times New Roman"/>
          <w:bCs/>
          <w:i/>
          <w:iCs/>
          <w:sz w:val="24"/>
          <w:szCs w:val="24"/>
        </w:rPr>
        <w:t>rpoS</w:t>
      </w:r>
      <w:r w:rsidRPr="00B62F9D">
        <w:rPr>
          <w:rFonts w:ascii="Times New Roman" w:hAnsi="Times New Roman"/>
          <w:bCs/>
          <w:sz w:val="24"/>
          <w:szCs w:val="24"/>
        </w:rPr>
        <w:t xml:space="preserve"> and </w:t>
      </w:r>
      <w:r w:rsidRPr="00B62F9D">
        <w:rPr>
          <w:rFonts w:ascii="Times New Roman" w:hAnsi="Times New Roman"/>
          <w:bCs/>
          <w:i/>
          <w:iCs/>
          <w:sz w:val="24"/>
          <w:szCs w:val="24"/>
        </w:rPr>
        <w:t>rpoS</w:t>
      </w:r>
      <w:r w:rsidRPr="00B62F9D">
        <w:rPr>
          <w:rFonts w:ascii="Times New Roman" w:hAnsi="Times New Roman"/>
          <w:bCs/>
          <w:sz w:val="24"/>
          <w:szCs w:val="24"/>
        </w:rPr>
        <w:t xml:space="preserve">-regulated gene expression and on RpoS </w:t>
      </w:r>
      <w:r w:rsidR="006915FF" w:rsidRPr="00B62F9D">
        <w:rPr>
          <w:rFonts w:ascii="Times New Roman" w:hAnsi="Times New Roman"/>
          <w:bCs/>
          <w:sz w:val="24"/>
          <w:szCs w:val="24"/>
        </w:rPr>
        <w:t xml:space="preserve">expression </w:t>
      </w:r>
      <w:r w:rsidRPr="00B62F9D">
        <w:rPr>
          <w:rFonts w:ascii="Times New Roman" w:hAnsi="Times New Roman"/>
          <w:bCs/>
          <w:sz w:val="24"/>
          <w:szCs w:val="24"/>
        </w:rPr>
        <w:t>were investigated. (A) mRNA expression in bacteria harvested at O/N culture (16 hr) was analyzed using quantitative reverse transcriptional PCR (qRT-PCR) with gene</w:t>
      </w:r>
      <w:r w:rsidR="006915FF" w:rsidRPr="00B62F9D">
        <w:rPr>
          <w:rFonts w:ascii="Times New Roman" w:hAnsi="Times New Roman"/>
          <w:bCs/>
          <w:sz w:val="24"/>
          <w:szCs w:val="24"/>
        </w:rPr>
        <w:t>-</w:t>
      </w:r>
      <w:r w:rsidRPr="00B62F9D">
        <w:rPr>
          <w:rFonts w:ascii="Times New Roman" w:hAnsi="Times New Roman"/>
          <w:bCs/>
          <w:sz w:val="24"/>
          <w:szCs w:val="24"/>
        </w:rPr>
        <w:t>specific primers and SuperScript III Platinum One-Step qRT-PCR Kit (Invitrogen)</w:t>
      </w:r>
      <w:r w:rsidR="006915FF" w:rsidRPr="00B62F9D">
        <w:rPr>
          <w:rFonts w:ascii="Times New Roman" w:hAnsi="Times New Roman" w:hint="eastAsia"/>
          <w:bCs/>
          <w:sz w:val="24"/>
          <w:szCs w:val="24"/>
        </w:rPr>
        <w:t>,</w:t>
      </w:r>
      <w:r w:rsidRPr="00B62F9D">
        <w:rPr>
          <w:rFonts w:ascii="Times New Roman" w:hAnsi="Times New Roman"/>
          <w:bCs/>
          <w:sz w:val="24"/>
          <w:szCs w:val="24"/>
        </w:rPr>
        <w:t xml:space="preserve"> according to manufacturer instructions. </w:t>
      </w:r>
      <w:r w:rsidRPr="00B62F9D">
        <w:rPr>
          <w:rFonts w:ascii="Times New Roman" w:hAnsi="Times New Roman"/>
          <w:bCs/>
          <w:i/>
          <w:iCs/>
          <w:sz w:val="24"/>
          <w:szCs w:val="24"/>
        </w:rPr>
        <w:t>rrsA</w:t>
      </w:r>
      <w:r w:rsidR="006915FF" w:rsidRPr="00B62F9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62F9D">
        <w:rPr>
          <w:rFonts w:ascii="Times New Roman" w:hAnsi="Times New Roman"/>
          <w:bCs/>
          <w:sz w:val="24"/>
          <w:szCs w:val="24"/>
        </w:rPr>
        <w:t xml:space="preserve">encoding 16S rRNA was used as a reference gene for normalization of qRT-PCR. </w:t>
      </w:r>
      <w:r w:rsidR="00614AFB" w:rsidRPr="00B62F9D">
        <w:rPr>
          <w:rFonts w:ascii="Times New Roman" w:hAnsi="Times New Roman"/>
          <w:bCs/>
          <w:sz w:val="24"/>
          <w:szCs w:val="24"/>
        </w:rPr>
        <w:t>Primers used in this experiment</w:t>
      </w:r>
      <w:r w:rsidRPr="00B62F9D">
        <w:rPr>
          <w:rFonts w:ascii="Times New Roman" w:hAnsi="Times New Roman"/>
          <w:bCs/>
          <w:sz w:val="24"/>
          <w:szCs w:val="24"/>
        </w:rPr>
        <w:t xml:space="preserve"> are shown in Table S</w:t>
      </w:r>
      <w:r w:rsidR="00904BDE" w:rsidRPr="00B62F9D">
        <w:rPr>
          <w:rFonts w:ascii="Times New Roman" w:hAnsi="Times New Roman"/>
          <w:bCs/>
          <w:sz w:val="24"/>
          <w:szCs w:val="24"/>
        </w:rPr>
        <w:t>9</w:t>
      </w:r>
      <w:r w:rsidRPr="00B62F9D">
        <w:rPr>
          <w:rFonts w:ascii="Times New Roman" w:hAnsi="Times New Roman"/>
          <w:bCs/>
          <w:sz w:val="24"/>
          <w:szCs w:val="24"/>
        </w:rPr>
        <w:t>. (B) Densitometry analysis of the RpoS expression for the data presented in Figure 1 was performed using imaging software, ImageQuant TL (GE Healthcare).</w:t>
      </w:r>
    </w:p>
    <w:sectPr w:rsidR="00D76B28" w:rsidRPr="00B62F9D" w:rsidSect="00A11892">
      <w:pgSz w:w="11906" w:h="16838"/>
      <w:pgMar w:top="1361" w:right="1361" w:bottom="1361" w:left="136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3F3F0" w14:textId="77777777" w:rsidR="00CA5B16" w:rsidRDefault="00CA5B16" w:rsidP="001800ED">
      <w:pPr>
        <w:spacing w:after="0" w:line="240" w:lineRule="auto"/>
      </w:pPr>
      <w:r>
        <w:separator/>
      </w:r>
    </w:p>
  </w:endnote>
  <w:endnote w:type="continuationSeparator" w:id="0">
    <w:p w14:paraId="6F9EEB2A" w14:textId="77777777" w:rsidR="00CA5B16" w:rsidRDefault="00CA5B16" w:rsidP="00180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993D3" w14:textId="77777777" w:rsidR="00CA5B16" w:rsidRDefault="00CA5B16" w:rsidP="001800ED">
      <w:pPr>
        <w:spacing w:after="0" w:line="240" w:lineRule="auto"/>
      </w:pPr>
      <w:r>
        <w:separator/>
      </w:r>
    </w:p>
  </w:footnote>
  <w:footnote w:type="continuationSeparator" w:id="0">
    <w:p w14:paraId="42719854" w14:textId="77777777" w:rsidR="00CA5B16" w:rsidRDefault="00CA5B16" w:rsidP="001800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932A4"/>
    <w:multiLevelType w:val="hybridMultilevel"/>
    <w:tmpl w:val="90AA6CFC"/>
    <w:lvl w:ilvl="0" w:tplc="729EB2C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565"/>
    <w:rsid w:val="0000316D"/>
    <w:rsid w:val="00005E46"/>
    <w:rsid w:val="00015569"/>
    <w:rsid w:val="000165EE"/>
    <w:rsid w:val="000261D0"/>
    <w:rsid w:val="000324A0"/>
    <w:rsid w:val="00034BB3"/>
    <w:rsid w:val="00040473"/>
    <w:rsid w:val="00050173"/>
    <w:rsid w:val="00061484"/>
    <w:rsid w:val="000637DF"/>
    <w:rsid w:val="00063936"/>
    <w:rsid w:val="00077062"/>
    <w:rsid w:val="000916CA"/>
    <w:rsid w:val="00091F68"/>
    <w:rsid w:val="000A0606"/>
    <w:rsid w:val="000A3F9F"/>
    <w:rsid w:val="000B1CDC"/>
    <w:rsid w:val="000B3676"/>
    <w:rsid w:val="000C40F3"/>
    <w:rsid w:val="000C7872"/>
    <w:rsid w:val="000D0AC2"/>
    <w:rsid w:val="000D31EB"/>
    <w:rsid w:val="000D742F"/>
    <w:rsid w:val="000E2EE0"/>
    <w:rsid w:val="000F7E95"/>
    <w:rsid w:val="00102A15"/>
    <w:rsid w:val="00102C63"/>
    <w:rsid w:val="00104C4A"/>
    <w:rsid w:val="0010677F"/>
    <w:rsid w:val="001151F5"/>
    <w:rsid w:val="00115701"/>
    <w:rsid w:val="00116678"/>
    <w:rsid w:val="001177DD"/>
    <w:rsid w:val="001218D6"/>
    <w:rsid w:val="001235C7"/>
    <w:rsid w:val="001251B9"/>
    <w:rsid w:val="00135C16"/>
    <w:rsid w:val="00136537"/>
    <w:rsid w:val="00141DA4"/>
    <w:rsid w:val="00145708"/>
    <w:rsid w:val="00147A1B"/>
    <w:rsid w:val="00150939"/>
    <w:rsid w:val="00150FA6"/>
    <w:rsid w:val="001510C3"/>
    <w:rsid w:val="0015287F"/>
    <w:rsid w:val="001604D8"/>
    <w:rsid w:val="00161E70"/>
    <w:rsid w:val="001637BB"/>
    <w:rsid w:val="00165093"/>
    <w:rsid w:val="00177E77"/>
    <w:rsid w:val="001800ED"/>
    <w:rsid w:val="00194C6A"/>
    <w:rsid w:val="001A116C"/>
    <w:rsid w:val="001A2C07"/>
    <w:rsid w:val="001A6C35"/>
    <w:rsid w:val="001C487B"/>
    <w:rsid w:val="001D0FB6"/>
    <w:rsid w:val="001D4834"/>
    <w:rsid w:val="001E1D67"/>
    <w:rsid w:val="001F5978"/>
    <w:rsid w:val="001F629E"/>
    <w:rsid w:val="001F6F24"/>
    <w:rsid w:val="00203141"/>
    <w:rsid w:val="00212BD7"/>
    <w:rsid w:val="00216491"/>
    <w:rsid w:val="00221E35"/>
    <w:rsid w:val="002254FB"/>
    <w:rsid w:val="00240296"/>
    <w:rsid w:val="00240CE6"/>
    <w:rsid w:val="002413EB"/>
    <w:rsid w:val="002431F6"/>
    <w:rsid w:val="00250E0D"/>
    <w:rsid w:val="002603FE"/>
    <w:rsid w:val="00262EA8"/>
    <w:rsid w:val="002660AD"/>
    <w:rsid w:val="00271287"/>
    <w:rsid w:val="00277C3C"/>
    <w:rsid w:val="0028480B"/>
    <w:rsid w:val="00284B80"/>
    <w:rsid w:val="002858A4"/>
    <w:rsid w:val="002A0AA1"/>
    <w:rsid w:val="002A0CEE"/>
    <w:rsid w:val="002A0D17"/>
    <w:rsid w:val="002A13C8"/>
    <w:rsid w:val="002A4CC4"/>
    <w:rsid w:val="002B201E"/>
    <w:rsid w:val="002B423C"/>
    <w:rsid w:val="002C4435"/>
    <w:rsid w:val="002C6FAA"/>
    <w:rsid w:val="002C7A8D"/>
    <w:rsid w:val="002D190B"/>
    <w:rsid w:val="002D3D02"/>
    <w:rsid w:val="002D6618"/>
    <w:rsid w:val="002E00BB"/>
    <w:rsid w:val="002E2D3D"/>
    <w:rsid w:val="002E7DD1"/>
    <w:rsid w:val="002E7E04"/>
    <w:rsid w:val="002F0955"/>
    <w:rsid w:val="002F09E0"/>
    <w:rsid w:val="00300B4A"/>
    <w:rsid w:val="003042E6"/>
    <w:rsid w:val="00307E20"/>
    <w:rsid w:val="00310553"/>
    <w:rsid w:val="003106F8"/>
    <w:rsid w:val="00311F9F"/>
    <w:rsid w:val="00312A51"/>
    <w:rsid w:val="00325CDC"/>
    <w:rsid w:val="003275B8"/>
    <w:rsid w:val="0033229B"/>
    <w:rsid w:val="00335290"/>
    <w:rsid w:val="0033714C"/>
    <w:rsid w:val="00337D3E"/>
    <w:rsid w:val="00340105"/>
    <w:rsid w:val="00340792"/>
    <w:rsid w:val="003414BC"/>
    <w:rsid w:val="003464B8"/>
    <w:rsid w:val="00352741"/>
    <w:rsid w:val="003611B6"/>
    <w:rsid w:val="003613D3"/>
    <w:rsid w:val="00364D56"/>
    <w:rsid w:val="0036509A"/>
    <w:rsid w:val="00366E27"/>
    <w:rsid w:val="003679FA"/>
    <w:rsid w:val="003764D8"/>
    <w:rsid w:val="00384112"/>
    <w:rsid w:val="00387468"/>
    <w:rsid w:val="00387F4A"/>
    <w:rsid w:val="00395097"/>
    <w:rsid w:val="00397D94"/>
    <w:rsid w:val="003A201B"/>
    <w:rsid w:val="003B27D2"/>
    <w:rsid w:val="003B6656"/>
    <w:rsid w:val="003C035E"/>
    <w:rsid w:val="003C3838"/>
    <w:rsid w:val="003D1A24"/>
    <w:rsid w:val="003E095F"/>
    <w:rsid w:val="003F347B"/>
    <w:rsid w:val="00405157"/>
    <w:rsid w:val="00421E50"/>
    <w:rsid w:val="00422D9F"/>
    <w:rsid w:val="00427336"/>
    <w:rsid w:val="0043109E"/>
    <w:rsid w:val="004407DF"/>
    <w:rsid w:val="00450EF6"/>
    <w:rsid w:val="00452B35"/>
    <w:rsid w:val="00463D27"/>
    <w:rsid w:val="0046451C"/>
    <w:rsid w:val="00466F26"/>
    <w:rsid w:val="00475EF3"/>
    <w:rsid w:val="0048003C"/>
    <w:rsid w:val="00487CC9"/>
    <w:rsid w:val="004903DD"/>
    <w:rsid w:val="004A09D7"/>
    <w:rsid w:val="004A2638"/>
    <w:rsid w:val="004B0780"/>
    <w:rsid w:val="004B09CB"/>
    <w:rsid w:val="004B3FA6"/>
    <w:rsid w:val="004B49C3"/>
    <w:rsid w:val="004C189E"/>
    <w:rsid w:val="004C1BBC"/>
    <w:rsid w:val="004C2150"/>
    <w:rsid w:val="004C3AB5"/>
    <w:rsid w:val="004C429A"/>
    <w:rsid w:val="004C54D6"/>
    <w:rsid w:val="004D3C13"/>
    <w:rsid w:val="004D67BF"/>
    <w:rsid w:val="004E16C6"/>
    <w:rsid w:val="004E70C8"/>
    <w:rsid w:val="004F0D84"/>
    <w:rsid w:val="004F428A"/>
    <w:rsid w:val="004F6125"/>
    <w:rsid w:val="004F6795"/>
    <w:rsid w:val="004F7998"/>
    <w:rsid w:val="00505213"/>
    <w:rsid w:val="00510332"/>
    <w:rsid w:val="005222F6"/>
    <w:rsid w:val="0053192F"/>
    <w:rsid w:val="005363D4"/>
    <w:rsid w:val="005449D3"/>
    <w:rsid w:val="00544B7A"/>
    <w:rsid w:val="00544DC7"/>
    <w:rsid w:val="00553094"/>
    <w:rsid w:val="0056165B"/>
    <w:rsid w:val="0056328F"/>
    <w:rsid w:val="00567B38"/>
    <w:rsid w:val="00575CB8"/>
    <w:rsid w:val="005827C3"/>
    <w:rsid w:val="00591388"/>
    <w:rsid w:val="00593D23"/>
    <w:rsid w:val="005A1BBF"/>
    <w:rsid w:val="005A54F3"/>
    <w:rsid w:val="005C2539"/>
    <w:rsid w:val="005D03F4"/>
    <w:rsid w:val="005F0C23"/>
    <w:rsid w:val="00601A14"/>
    <w:rsid w:val="006040C0"/>
    <w:rsid w:val="00605971"/>
    <w:rsid w:val="00607028"/>
    <w:rsid w:val="006070A0"/>
    <w:rsid w:val="00610FCB"/>
    <w:rsid w:val="006149C6"/>
    <w:rsid w:val="00614AFB"/>
    <w:rsid w:val="00616164"/>
    <w:rsid w:val="00620304"/>
    <w:rsid w:val="00624EAE"/>
    <w:rsid w:val="00630642"/>
    <w:rsid w:val="0063200D"/>
    <w:rsid w:val="00635AB2"/>
    <w:rsid w:val="00636828"/>
    <w:rsid w:val="00642B24"/>
    <w:rsid w:val="00643E72"/>
    <w:rsid w:val="00645299"/>
    <w:rsid w:val="00647322"/>
    <w:rsid w:val="006501C2"/>
    <w:rsid w:val="00652809"/>
    <w:rsid w:val="00656DA3"/>
    <w:rsid w:val="0066537B"/>
    <w:rsid w:val="00665DB3"/>
    <w:rsid w:val="00672C57"/>
    <w:rsid w:val="00686F92"/>
    <w:rsid w:val="00690614"/>
    <w:rsid w:val="006915FF"/>
    <w:rsid w:val="006A0B86"/>
    <w:rsid w:val="006A5C72"/>
    <w:rsid w:val="006B44AA"/>
    <w:rsid w:val="006B637F"/>
    <w:rsid w:val="006B771F"/>
    <w:rsid w:val="006C2776"/>
    <w:rsid w:val="006C321A"/>
    <w:rsid w:val="006C736F"/>
    <w:rsid w:val="006D1F10"/>
    <w:rsid w:val="006D34D1"/>
    <w:rsid w:val="006D410A"/>
    <w:rsid w:val="006D63DC"/>
    <w:rsid w:val="006E5B7A"/>
    <w:rsid w:val="006E7E4B"/>
    <w:rsid w:val="006F44A1"/>
    <w:rsid w:val="006F48DB"/>
    <w:rsid w:val="006F766A"/>
    <w:rsid w:val="007047D4"/>
    <w:rsid w:val="0070484A"/>
    <w:rsid w:val="00710278"/>
    <w:rsid w:val="007140ED"/>
    <w:rsid w:val="00716A9A"/>
    <w:rsid w:val="00720795"/>
    <w:rsid w:val="00721D3F"/>
    <w:rsid w:val="007253E2"/>
    <w:rsid w:val="00725E0A"/>
    <w:rsid w:val="007272AD"/>
    <w:rsid w:val="007307A9"/>
    <w:rsid w:val="00732B78"/>
    <w:rsid w:val="00735172"/>
    <w:rsid w:val="00737E52"/>
    <w:rsid w:val="0074233A"/>
    <w:rsid w:val="007437E3"/>
    <w:rsid w:val="00747596"/>
    <w:rsid w:val="00753CFC"/>
    <w:rsid w:val="00755203"/>
    <w:rsid w:val="0076476D"/>
    <w:rsid w:val="00764B12"/>
    <w:rsid w:val="00765A8D"/>
    <w:rsid w:val="00766F56"/>
    <w:rsid w:val="00767299"/>
    <w:rsid w:val="007706DE"/>
    <w:rsid w:val="00770949"/>
    <w:rsid w:val="00782DAC"/>
    <w:rsid w:val="00782FF8"/>
    <w:rsid w:val="00784217"/>
    <w:rsid w:val="0078754C"/>
    <w:rsid w:val="0079182F"/>
    <w:rsid w:val="007A0565"/>
    <w:rsid w:val="007A46A6"/>
    <w:rsid w:val="007B5EF2"/>
    <w:rsid w:val="007B7AB3"/>
    <w:rsid w:val="007B7F8F"/>
    <w:rsid w:val="007D37E3"/>
    <w:rsid w:val="007D3D1A"/>
    <w:rsid w:val="007D4544"/>
    <w:rsid w:val="007D647C"/>
    <w:rsid w:val="007D69F6"/>
    <w:rsid w:val="007D6B55"/>
    <w:rsid w:val="007E71F9"/>
    <w:rsid w:val="007F18CA"/>
    <w:rsid w:val="007F1B95"/>
    <w:rsid w:val="007F2347"/>
    <w:rsid w:val="007F3E8F"/>
    <w:rsid w:val="007F3EF0"/>
    <w:rsid w:val="007F64C3"/>
    <w:rsid w:val="007F64F3"/>
    <w:rsid w:val="00800929"/>
    <w:rsid w:val="00800FA9"/>
    <w:rsid w:val="00803534"/>
    <w:rsid w:val="00806703"/>
    <w:rsid w:val="0082497E"/>
    <w:rsid w:val="00832D94"/>
    <w:rsid w:val="008331B0"/>
    <w:rsid w:val="00834F0C"/>
    <w:rsid w:val="0084192E"/>
    <w:rsid w:val="00850A66"/>
    <w:rsid w:val="00853D93"/>
    <w:rsid w:val="00854B43"/>
    <w:rsid w:val="00856D9C"/>
    <w:rsid w:val="00862BDA"/>
    <w:rsid w:val="00866682"/>
    <w:rsid w:val="00867E09"/>
    <w:rsid w:val="00871A34"/>
    <w:rsid w:val="00872E0B"/>
    <w:rsid w:val="00876120"/>
    <w:rsid w:val="00881206"/>
    <w:rsid w:val="00887A7C"/>
    <w:rsid w:val="008A1254"/>
    <w:rsid w:val="008A1FF4"/>
    <w:rsid w:val="008A3212"/>
    <w:rsid w:val="008A5360"/>
    <w:rsid w:val="008A7CE1"/>
    <w:rsid w:val="008B067E"/>
    <w:rsid w:val="008B1B0A"/>
    <w:rsid w:val="008B3CAB"/>
    <w:rsid w:val="008C03CD"/>
    <w:rsid w:val="008C7EEA"/>
    <w:rsid w:val="008D592B"/>
    <w:rsid w:val="008E3384"/>
    <w:rsid w:val="008F15A0"/>
    <w:rsid w:val="008F15B4"/>
    <w:rsid w:val="009016D7"/>
    <w:rsid w:val="00904580"/>
    <w:rsid w:val="00904BDE"/>
    <w:rsid w:val="009132EC"/>
    <w:rsid w:val="00913788"/>
    <w:rsid w:val="00920E9A"/>
    <w:rsid w:val="00926F41"/>
    <w:rsid w:val="00940A0F"/>
    <w:rsid w:val="009421DD"/>
    <w:rsid w:val="00944672"/>
    <w:rsid w:val="009458E5"/>
    <w:rsid w:val="0095355C"/>
    <w:rsid w:val="0095489A"/>
    <w:rsid w:val="00967C78"/>
    <w:rsid w:val="00970D47"/>
    <w:rsid w:val="009725BC"/>
    <w:rsid w:val="00973DA6"/>
    <w:rsid w:val="0097555A"/>
    <w:rsid w:val="00987505"/>
    <w:rsid w:val="00992450"/>
    <w:rsid w:val="00996453"/>
    <w:rsid w:val="009B250D"/>
    <w:rsid w:val="009B4439"/>
    <w:rsid w:val="009B669F"/>
    <w:rsid w:val="009C01F4"/>
    <w:rsid w:val="009C08E5"/>
    <w:rsid w:val="009C50D1"/>
    <w:rsid w:val="009D1CD2"/>
    <w:rsid w:val="009D4180"/>
    <w:rsid w:val="009D4E89"/>
    <w:rsid w:val="009E64E8"/>
    <w:rsid w:val="009F0A77"/>
    <w:rsid w:val="009F311A"/>
    <w:rsid w:val="009F7AC9"/>
    <w:rsid w:val="00A02B11"/>
    <w:rsid w:val="00A04573"/>
    <w:rsid w:val="00A11892"/>
    <w:rsid w:val="00A1617C"/>
    <w:rsid w:val="00A16F50"/>
    <w:rsid w:val="00A24383"/>
    <w:rsid w:val="00A256FB"/>
    <w:rsid w:val="00A3376D"/>
    <w:rsid w:val="00A4086E"/>
    <w:rsid w:val="00A44E59"/>
    <w:rsid w:val="00A46A62"/>
    <w:rsid w:val="00A54E82"/>
    <w:rsid w:val="00A55E5F"/>
    <w:rsid w:val="00A64520"/>
    <w:rsid w:val="00A71F79"/>
    <w:rsid w:val="00A72852"/>
    <w:rsid w:val="00A80AF5"/>
    <w:rsid w:val="00A94EFE"/>
    <w:rsid w:val="00A96899"/>
    <w:rsid w:val="00AA58BC"/>
    <w:rsid w:val="00AA5AA2"/>
    <w:rsid w:val="00AB55B0"/>
    <w:rsid w:val="00AC10E2"/>
    <w:rsid w:val="00AC2889"/>
    <w:rsid w:val="00AC3C1A"/>
    <w:rsid w:val="00AD129E"/>
    <w:rsid w:val="00AD1BDE"/>
    <w:rsid w:val="00AD7532"/>
    <w:rsid w:val="00AE3171"/>
    <w:rsid w:val="00AE32C7"/>
    <w:rsid w:val="00AE6CA3"/>
    <w:rsid w:val="00AE748D"/>
    <w:rsid w:val="00AF4A79"/>
    <w:rsid w:val="00AF4D78"/>
    <w:rsid w:val="00B06398"/>
    <w:rsid w:val="00B15EBA"/>
    <w:rsid w:val="00B210E8"/>
    <w:rsid w:val="00B27000"/>
    <w:rsid w:val="00B274D2"/>
    <w:rsid w:val="00B307A8"/>
    <w:rsid w:val="00B45DFA"/>
    <w:rsid w:val="00B51B3C"/>
    <w:rsid w:val="00B56C23"/>
    <w:rsid w:val="00B57636"/>
    <w:rsid w:val="00B61433"/>
    <w:rsid w:val="00B62F9D"/>
    <w:rsid w:val="00B663C6"/>
    <w:rsid w:val="00B66F41"/>
    <w:rsid w:val="00B70B66"/>
    <w:rsid w:val="00B71715"/>
    <w:rsid w:val="00B74DDE"/>
    <w:rsid w:val="00B83484"/>
    <w:rsid w:val="00B84760"/>
    <w:rsid w:val="00B94942"/>
    <w:rsid w:val="00B95972"/>
    <w:rsid w:val="00BA3FF8"/>
    <w:rsid w:val="00BA75E2"/>
    <w:rsid w:val="00BB2F54"/>
    <w:rsid w:val="00BB4094"/>
    <w:rsid w:val="00BC1802"/>
    <w:rsid w:val="00BE44AA"/>
    <w:rsid w:val="00BF5420"/>
    <w:rsid w:val="00C002FB"/>
    <w:rsid w:val="00C04D6A"/>
    <w:rsid w:val="00C06C4B"/>
    <w:rsid w:val="00C1138D"/>
    <w:rsid w:val="00C11475"/>
    <w:rsid w:val="00C117C2"/>
    <w:rsid w:val="00C1358D"/>
    <w:rsid w:val="00C14ABF"/>
    <w:rsid w:val="00C15E0B"/>
    <w:rsid w:val="00C2592A"/>
    <w:rsid w:val="00C32886"/>
    <w:rsid w:val="00C33F9E"/>
    <w:rsid w:val="00C3433F"/>
    <w:rsid w:val="00C34998"/>
    <w:rsid w:val="00C407EA"/>
    <w:rsid w:val="00C40CC1"/>
    <w:rsid w:val="00C513AE"/>
    <w:rsid w:val="00C65C3A"/>
    <w:rsid w:val="00C77D54"/>
    <w:rsid w:val="00C85574"/>
    <w:rsid w:val="00C92427"/>
    <w:rsid w:val="00C96992"/>
    <w:rsid w:val="00CA24A2"/>
    <w:rsid w:val="00CA2BEF"/>
    <w:rsid w:val="00CA5B16"/>
    <w:rsid w:val="00CB6077"/>
    <w:rsid w:val="00CC6363"/>
    <w:rsid w:val="00CC7AA0"/>
    <w:rsid w:val="00CE020E"/>
    <w:rsid w:val="00CE48A8"/>
    <w:rsid w:val="00CE4B0A"/>
    <w:rsid w:val="00CF0C69"/>
    <w:rsid w:val="00CF2253"/>
    <w:rsid w:val="00CF2D88"/>
    <w:rsid w:val="00CF4AD3"/>
    <w:rsid w:val="00CF5E5C"/>
    <w:rsid w:val="00D00C91"/>
    <w:rsid w:val="00D0511D"/>
    <w:rsid w:val="00D154D7"/>
    <w:rsid w:val="00D154F4"/>
    <w:rsid w:val="00D20BD2"/>
    <w:rsid w:val="00D21173"/>
    <w:rsid w:val="00D26CE3"/>
    <w:rsid w:val="00D610F1"/>
    <w:rsid w:val="00D642C3"/>
    <w:rsid w:val="00D64987"/>
    <w:rsid w:val="00D66ECC"/>
    <w:rsid w:val="00D71CBB"/>
    <w:rsid w:val="00D7427A"/>
    <w:rsid w:val="00D761BF"/>
    <w:rsid w:val="00D76B28"/>
    <w:rsid w:val="00D83C1A"/>
    <w:rsid w:val="00D938D8"/>
    <w:rsid w:val="00D93F67"/>
    <w:rsid w:val="00D9661A"/>
    <w:rsid w:val="00DA544F"/>
    <w:rsid w:val="00DA5E09"/>
    <w:rsid w:val="00DA791F"/>
    <w:rsid w:val="00DB1158"/>
    <w:rsid w:val="00DB19DE"/>
    <w:rsid w:val="00DB1E10"/>
    <w:rsid w:val="00DB377F"/>
    <w:rsid w:val="00DC02FC"/>
    <w:rsid w:val="00DC3599"/>
    <w:rsid w:val="00DC4BAB"/>
    <w:rsid w:val="00DD2E05"/>
    <w:rsid w:val="00DD3414"/>
    <w:rsid w:val="00DD45CE"/>
    <w:rsid w:val="00DD5046"/>
    <w:rsid w:val="00DD5713"/>
    <w:rsid w:val="00DD7864"/>
    <w:rsid w:val="00DE1E2F"/>
    <w:rsid w:val="00DE6404"/>
    <w:rsid w:val="00DF37D1"/>
    <w:rsid w:val="00DF3C6E"/>
    <w:rsid w:val="00DF7A19"/>
    <w:rsid w:val="00E107F6"/>
    <w:rsid w:val="00E13A2A"/>
    <w:rsid w:val="00E13B88"/>
    <w:rsid w:val="00E165E3"/>
    <w:rsid w:val="00E17EE1"/>
    <w:rsid w:val="00E216C1"/>
    <w:rsid w:val="00E21D93"/>
    <w:rsid w:val="00E23563"/>
    <w:rsid w:val="00E30771"/>
    <w:rsid w:val="00E31CFD"/>
    <w:rsid w:val="00E33272"/>
    <w:rsid w:val="00E34366"/>
    <w:rsid w:val="00E43AFE"/>
    <w:rsid w:val="00E442E7"/>
    <w:rsid w:val="00E54E95"/>
    <w:rsid w:val="00E55B91"/>
    <w:rsid w:val="00E56381"/>
    <w:rsid w:val="00E573D6"/>
    <w:rsid w:val="00E71025"/>
    <w:rsid w:val="00E75B2A"/>
    <w:rsid w:val="00E8125F"/>
    <w:rsid w:val="00E94121"/>
    <w:rsid w:val="00E9602D"/>
    <w:rsid w:val="00E966E6"/>
    <w:rsid w:val="00EA713A"/>
    <w:rsid w:val="00EB05D0"/>
    <w:rsid w:val="00EB7566"/>
    <w:rsid w:val="00EF1CF8"/>
    <w:rsid w:val="00F02715"/>
    <w:rsid w:val="00F25E16"/>
    <w:rsid w:val="00F308BF"/>
    <w:rsid w:val="00F32AFE"/>
    <w:rsid w:val="00F35451"/>
    <w:rsid w:val="00F36D12"/>
    <w:rsid w:val="00F41AAA"/>
    <w:rsid w:val="00F545D8"/>
    <w:rsid w:val="00F54D81"/>
    <w:rsid w:val="00F5546D"/>
    <w:rsid w:val="00F72C92"/>
    <w:rsid w:val="00F848DA"/>
    <w:rsid w:val="00F90D9E"/>
    <w:rsid w:val="00F91A69"/>
    <w:rsid w:val="00F96006"/>
    <w:rsid w:val="00FA64AC"/>
    <w:rsid w:val="00FA65F6"/>
    <w:rsid w:val="00FB5A9B"/>
    <w:rsid w:val="00FC0EAA"/>
    <w:rsid w:val="00FC1479"/>
    <w:rsid w:val="00FC457B"/>
    <w:rsid w:val="00FC7325"/>
    <w:rsid w:val="00FD4909"/>
    <w:rsid w:val="00FD513F"/>
    <w:rsid w:val="00FD59B5"/>
    <w:rsid w:val="00FD6776"/>
    <w:rsid w:val="00FE325F"/>
    <w:rsid w:val="00FE4830"/>
    <w:rsid w:val="00FF35E2"/>
    <w:rsid w:val="02641DFB"/>
    <w:rsid w:val="03DF70E9"/>
    <w:rsid w:val="05B97C74"/>
    <w:rsid w:val="06B92ABE"/>
    <w:rsid w:val="077C5356"/>
    <w:rsid w:val="091B377D"/>
    <w:rsid w:val="0B5C7530"/>
    <w:rsid w:val="0B684647"/>
    <w:rsid w:val="0D0E4978"/>
    <w:rsid w:val="0DB13287"/>
    <w:rsid w:val="0EFD1C24"/>
    <w:rsid w:val="11C955BB"/>
    <w:rsid w:val="161A45D0"/>
    <w:rsid w:val="165E3DC0"/>
    <w:rsid w:val="16F14633"/>
    <w:rsid w:val="17953714"/>
    <w:rsid w:val="184D326B"/>
    <w:rsid w:val="1A1660DA"/>
    <w:rsid w:val="1A7154EF"/>
    <w:rsid w:val="1D214DD8"/>
    <w:rsid w:val="1FE91D68"/>
    <w:rsid w:val="216102D0"/>
    <w:rsid w:val="21C80F79"/>
    <w:rsid w:val="23E3256D"/>
    <w:rsid w:val="252B3B89"/>
    <w:rsid w:val="286C2D61"/>
    <w:rsid w:val="2E576295"/>
    <w:rsid w:val="2FDB060F"/>
    <w:rsid w:val="327B34E1"/>
    <w:rsid w:val="35347E57"/>
    <w:rsid w:val="3996390E"/>
    <w:rsid w:val="39D620EE"/>
    <w:rsid w:val="3C874EDB"/>
    <w:rsid w:val="3D741660"/>
    <w:rsid w:val="3F744629"/>
    <w:rsid w:val="43254DBA"/>
    <w:rsid w:val="4410023A"/>
    <w:rsid w:val="45390FA1"/>
    <w:rsid w:val="456B29ED"/>
    <w:rsid w:val="48403498"/>
    <w:rsid w:val="4A1C7FF9"/>
    <w:rsid w:val="4E154828"/>
    <w:rsid w:val="4E197584"/>
    <w:rsid w:val="4E7613C9"/>
    <w:rsid w:val="51BD46A9"/>
    <w:rsid w:val="57AE5369"/>
    <w:rsid w:val="5D5339AB"/>
    <w:rsid w:val="5F114C06"/>
    <w:rsid w:val="610C5CC5"/>
    <w:rsid w:val="66D74547"/>
    <w:rsid w:val="678A0AEA"/>
    <w:rsid w:val="696B1F82"/>
    <w:rsid w:val="6BD97AFD"/>
    <w:rsid w:val="6E711D3F"/>
    <w:rsid w:val="6F000329"/>
    <w:rsid w:val="71FA350A"/>
    <w:rsid w:val="72DD4E02"/>
    <w:rsid w:val="77DD4EB4"/>
    <w:rsid w:val="79585A26"/>
    <w:rsid w:val="7BD13B30"/>
    <w:rsid w:val="7DBC01D8"/>
    <w:rsid w:val="7F53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  <o:shapelayout v:ext="edit">
      <o:idmap v:ext="edit" data="1"/>
    </o:shapelayout>
  </w:shapeDefaults>
  <w:decimalSymbol w:val="."/>
  <w:listSeparator w:val=","/>
  <w14:docId w14:val="240819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9C6"/>
    <w:pPr>
      <w:widowControl w:val="0"/>
      <w:spacing w:after="160" w:line="259" w:lineRule="auto"/>
      <w:jc w:val="both"/>
    </w:pPr>
    <w:rPr>
      <w:rFonts w:ascii="游明朝" w:eastAsia="游明朝" w:hAnsi="游明朝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character" w:customStyle="1" w:styleId="a4">
    <w:name w:val="フッター (文字)"/>
    <w:basedOn w:val="a0"/>
    <w:link w:val="a3"/>
    <w:uiPriority w:val="99"/>
  </w:style>
  <w:style w:type="character" w:styleId="a7">
    <w:name w:val="annotation reference"/>
    <w:semiHidden/>
    <w:unhideWhenUsed/>
    <w:rsid w:val="00AE32C7"/>
    <w:rPr>
      <w:sz w:val="16"/>
      <w:szCs w:val="16"/>
    </w:rPr>
  </w:style>
  <w:style w:type="paragraph" w:styleId="a8">
    <w:name w:val="annotation text"/>
    <w:basedOn w:val="a"/>
    <w:link w:val="a9"/>
    <w:semiHidden/>
    <w:unhideWhenUsed/>
    <w:rsid w:val="006149C6"/>
    <w:rPr>
      <w:rFonts w:ascii="Calibri" w:hAnsi="Calibri"/>
      <w:sz w:val="22"/>
      <w:szCs w:val="20"/>
    </w:rPr>
  </w:style>
  <w:style w:type="character" w:customStyle="1" w:styleId="a9">
    <w:name w:val="コメント文字列 (文字)"/>
    <w:link w:val="a8"/>
    <w:semiHidden/>
    <w:rsid w:val="006149C6"/>
    <w:rPr>
      <w:rFonts w:ascii="Calibri" w:eastAsia="游明朝" w:hAnsi="Calibri"/>
      <w:kern w:val="2"/>
      <w:sz w:val="22"/>
      <w:lang w:eastAsia="ja-JP"/>
    </w:rPr>
  </w:style>
  <w:style w:type="paragraph" w:styleId="aa">
    <w:name w:val="annotation subject"/>
    <w:basedOn w:val="a8"/>
    <w:next w:val="a8"/>
    <w:link w:val="ab"/>
    <w:semiHidden/>
    <w:unhideWhenUsed/>
    <w:rsid w:val="00AE32C7"/>
    <w:rPr>
      <w:b/>
      <w:bCs/>
    </w:rPr>
  </w:style>
  <w:style w:type="character" w:customStyle="1" w:styleId="ab">
    <w:name w:val="コメント内容 (文字)"/>
    <w:link w:val="aa"/>
    <w:semiHidden/>
    <w:rsid w:val="00AE32C7"/>
    <w:rPr>
      <w:rFonts w:ascii="游明朝" w:eastAsia="游明朝" w:hAnsi="游明朝"/>
      <w:b/>
      <w:bCs/>
      <w:kern w:val="2"/>
      <w:lang w:eastAsia="ja-JP"/>
    </w:rPr>
  </w:style>
  <w:style w:type="paragraph" w:styleId="ac">
    <w:name w:val="Balloon Text"/>
    <w:basedOn w:val="a"/>
    <w:link w:val="ad"/>
    <w:semiHidden/>
    <w:unhideWhenUsed/>
    <w:rsid w:val="00AE3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吹き出し (文字)"/>
    <w:link w:val="ac"/>
    <w:semiHidden/>
    <w:rsid w:val="00AE32C7"/>
    <w:rPr>
      <w:rFonts w:ascii="Segoe UI" w:eastAsia="游明朝" w:hAnsi="Segoe UI" w:cs="Segoe U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semiHidden/>
    <w:unhideWhenUsed/>
    <w:rsid w:val="00721D3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15287F"/>
    <w:rPr>
      <w:rFonts w:ascii="游明朝" w:eastAsia="游明朝" w:hAnsi="游明朝"/>
      <w:sz w:val="21"/>
      <w:szCs w:val="22"/>
      <w:lang w:eastAsia="ja-JP"/>
    </w:rPr>
  </w:style>
  <w:style w:type="paragraph" w:styleId="af">
    <w:name w:val="Date"/>
    <w:basedOn w:val="a"/>
    <w:next w:val="a"/>
    <w:link w:val="af0"/>
    <w:semiHidden/>
    <w:unhideWhenUsed/>
    <w:rsid w:val="00A4086E"/>
  </w:style>
  <w:style w:type="character" w:customStyle="1" w:styleId="af0">
    <w:name w:val="日付 (文字)"/>
    <w:basedOn w:val="a0"/>
    <w:link w:val="af"/>
    <w:semiHidden/>
    <w:rsid w:val="00A4086E"/>
    <w:rPr>
      <w:rFonts w:ascii="游明朝" w:eastAsia="游明朝" w:hAnsi="游明朝"/>
      <w:kern w:val="2"/>
      <w:sz w:val="21"/>
      <w:szCs w:val="22"/>
      <w:lang w:eastAsia="ja-JP"/>
    </w:rPr>
  </w:style>
  <w:style w:type="paragraph" w:styleId="af1">
    <w:name w:val="List Paragraph"/>
    <w:basedOn w:val="a"/>
    <w:uiPriority w:val="99"/>
    <w:rsid w:val="000B1CDC"/>
    <w:pPr>
      <w:ind w:leftChars="400" w:left="840"/>
    </w:pPr>
  </w:style>
  <w:style w:type="table" w:styleId="af2">
    <w:name w:val="Table Grid"/>
    <w:basedOn w:val="a1"/>
    <w:uiPriority w:val="39"/>
    <w:rsid w:val="00361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9C6"/>
    <w:pPr>
      <w:widowControl w:val="0"/>
      <w:spacing w:after="160" w:line="259" w:lineRule="auto"/>
      <w:jc w:val="both"/>
    </w:pPr>
    <w:rPr>
      <w:rFonts w:ascii="游明朝" w:eastAsia="游明朝" w:hAnsi="游明朝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character" w:customStyle="1" w:styleId="a4">
    <w:name w:val="フッター (文字)"/>
    <w:basedOn w:val="a0"/>
    <w:link w:val="a3"/>
    <w:uiPriority w:val="99"/>
  </w:style>
  <w:style w:type="character" w:styleId="a7">
    <w:name w:val="annotation reference"/>
    <w:semiHidden/>
    <w:unhideWhenUsed/>
    <w:rsid w:val="00AE32C7"/>
    <w:rPr>
      <w:sz w:val="16"/>
      <w:szCs w:val="16"/>
    </w:rPr>
  </w:style>
  <w:style w:type="paragraph" w:styleId="a8">
    <w:name w:val="annotation text"/>
    <w:basedOn w:val="a"/>
    <w:link w:val="a9"/>
    <w:semiHidden/>
    <w:unhideWhenUsed/>
    <w:rsid w:val="006149C6"/>
    <w:rPr>
      <w:rFonts w:ascii="Calibri" w:hAnsi="Calibri"/>
      <w:sz w:val="22"/>
      <w:szCs w:val="20"/>
    </w:rPr>
  </w:style>
  <w:style w:type="character" w:customStyle="1" w:styleId="a9">
    <w:name w:val="コメント文字列 (文字)"/>
    <w:link w:val="a8"/>
    <w:semiHidden/>
    <w:rsid w:val="006149C6"/>
    <w:rPr>
      <w:rFonts w:ascii="Calibri" w:eastAsia="游明朝" w:hAnsi="Calibri"/>
      <w:kern w:val="2"/>
      <w:sz w:val="22"/>
      <w:lang w:eastAsia="ja-JP"/>
    </w:rPr>
  </w:style>
  <w:style w:type="paragraph" w:styleId="aa">
    <w:name w:val="annotation subject"/>
    <w:basedOn w:val="a8"/>
    <w:next w:val="a8"/>
    <w:link w:val="ab"/>
    <w:semiHidden/>
    <w:unhideWhenUsed/>
    <w:rsid w:val="00AE32C7"/>
    <w:rPr>
      <w:b/>
      <w:bCs/>
    </w:rPr>
  </w:style>
  <w:style w:type="character" w:customStyle="1" w:styleId="ab">
    <w:name w:val="コメント内容 (文字)"/>
    <w:link w:val="aa"/>
    <w:semiHidden/>
    <w:rsid w:val="00AE32C7"/>
    <w:rPr>
      <w:rFonts w:ascii="游明朝" w:eastAsia="游明朝" w:hAnsi="游明朝"/>
      <w:b/>
      <w:bCs/>
      <w:kern w:val="2"/>
      <w:lang w:eastAsia="ja-JP"/>
    </w:rPr>
  </w:style>
  <w:style w:type="paragraph" w:styleId="ac">
    <w:name w:val="Balloon Text"/>
    <w:basedOn w:val="a"/>
    <w:link w:val="ad"/>
    <w:semiHidden/>
    <w:unhideWhenUsed/>
    <w:rsid w:val="00AE3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吹き出し (文字)"/>
    <w:link w:val="ac"/>
    <w:semiHidden/>
    <w:rsid w:val="00AE32C7"/>
    <w:rPr>
      <w:rFonts w:ascii="Segoe UI" w:eastAsia="游明朝" w:hAnsi="Segoe UI" w:cs="Segoe U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semiHidden/>
    <w:unhideWhenUsed/>
    <w:rsid w:val="00721D3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15287F"/>
    <w:rPr>
      <w:rFonts w:ascii="游明朝" w:eastAsia="游明朝" w:hAnsi="游明朝"/>
      <w:sz w:val="21"/>
      <w:szCs w:val="22"/>
      <w:lang w:eastAsia="ja-JP"/>
    </w:rPr>
  </w:style>
  <w:style w:type="paragraph" w:styleId="af">
    <w:name w:val="Date"/>
    <w:basedOn w:val="a"/>
    <w:next w:val="a"/>
    <w:link w:val="af0"/>
    <w:semiHidden/>
    <w:unhideWhenUsed/>
    <w:rsid w:val="00A4086E"/>
  </w:style>
  <w:style w:type="character" w:customStyle="1" w:styleId="af0">
    <w:name w:val="日付 (文字)"/>
    <w:basedOn w:val="a0"/>
    <w:link w:val="af"/>
    <w:semiHidden/>
    <w:rsid w:val="00A4086E"/>
    <w:rPr>
      <w:rFonts w:ascii="游明朝" w:eastAsia="游明朝" w:hAnsi="游明朝"/>
      <w:kern w:val="2"/>
      <w:sz w:val="21"/>
      <w:szCs w:val="22"/>
      <w:lang w:eastAsia="ja-JP"/>
    </w:rPr>
  </w:style>
  <w:style w:type="paragraph" w:styleId="af1">
    <w:name w:val="List Paragraph"/>
    <w:basedOn w:val="a"/>
    <w:uiPriority w:val="99"/>
    <w:rsid w:val="000B1CDC"/>
    <w:pPr>
      <w:ind w:leftChars="400" w:left="840"/>
    </w:pPr>
  </w:style>
  <w:style w:type="table" w:styleId="af2">
    <w:name w:val="Table Grid"/>
    <w:basedOn w:val="a1"/>
    <w:uiPriority w:val="39"/>
    <w:rsid w:val="00361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16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BAD56C-8983-4C29-A748-39A8160BD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50</Words>
  <Characters>10551</Characters>
  <Application>Microsoft Office Word</Application>
  <DocSecurity>0</DocSecurity>
  <Lines>87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21T02:53:00Z</dcterms:created>
  <dcterms:modified xsi:type="dcterms:W3CDTF">2017-04-21T02:54:00Z</dcterms:modified>
</cp:coreProperties>
</file>